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A716" w14:textId="39FD6B75" w:rsidR="0017298A" w:rsidRPr="00CD0F60" w:rsidRDefault="00780627" w:rsidP="00F35CFB">
      <w:pPr>
        <w:pStyle w:val="Heading1"/>
        <w:spacing w:before="0" w:line="480" w:lineRule="auto"/>
      </w:pPr>
      <w:r w:rsidRPr="00CD0F60">
        <w:t>Supporting information – Table S</w:t>
      </w:r>
      <w:r w:rsidR="005E2035" w:rsidRPr="00CD0F60">
        <w:t>6</w:t>
      </w:r>
    </w:p>
    <w:p w14:paraId="22EE9A43" w14:textId="77777777" w:rsidR="005E2035" w:rsidRPr="00CD0F60" w:rsidRDefault="005E2035" w:rsidP="005E2035">
      <w:pPr>
        <w:rPr>
          <w:b/>
          <w:bCs/>
          <w:lang w:val="en-US"/>
        </w:rPr>
      </w:pPr>
      <w:r w:rsidRPr="00CD0F60">
        <w:rPr>
          <w:b/>
          <w:bCs/>
          <w:lang w:val="en-US"/>
        </w:rPr>
        <w:t>S6 Table Summary data of the records that reported on the economic burden of AO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307"/>
        <w:gridCol w:w="2175"/>
        <w:gridCol w:w="3048"/>
        <w:gridCol w:w="1170"/>
        <w:gridCol w:w="1350"/>
        <w:gridCol w:w="1080"/>
        <w:gridCol w:w="1080"/>
        <w:gridCol w:w="1263"/>
      </w:tblGrid>
      <w:tr w:rsidR="005E2035" w:rsidRPr="00CD0F60" w14:paraId="32A2157C" w14:textId="77777777" w:rsidTr="00B848F1">
        <w:trPr>
          <w:trHeight w:val="300"/>
          <w:tblHeader/>
        </w:trPr>
        <w:tc>
          <w:tcPr>
            <w:tcW w:w="1475" w:type="dxa"/>
            <w:vMerge w:val="restart"/>
            <w:noWrap/>
          </w:tcPr>
          <w:p w14:paraId="36A0C938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307" w:type="dxa"/>
            <w:vMerge w:val="restart"/>
            <w:noWrap/>
          </w:tcPr>
          <w:p w14:paraId="51542AC1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2175" w:type="dxa"/>
            <w:vMerge w:val="restart"/>
            <w:noWrap/>
          </w:tcPr>
          <w:p w14:paraId="24F91DE9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048" w:type="dxa"/>
            <w:vMerge w:val="restart"/>
            <w:noWrap/>
          </w:tcPr>
          <w:p w14:paraId="03FD276D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a source category</w:t>
            </w:r>
          </w:p>
        </w:tc>
        <w:tc>
          <w:tcPr>
            <w:tcW w:w="3600" w:type="dxa"/>
            <w:gridSpan w:val="3"/>
            <w:noWrap/>
          </w:tcPr>
          <w:p w14:paraId="21DE216B" w14:textId="77777777" w:rsidR="005E2035" w:rsidRPr="00CD0F60" w:rsidRDefault="005E2035" w:rsidP="00B848F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st categories reported</w:t>
            </w:r>
          </w:p>
        </w:tc>
        <w:tc>
          <w:tcPr>
            <w:tcW w:w="1080" w:type="dxa"/>
            <w:vMerge w:val="restart"/>
            <w:noWrap/>
          </w:tcPr>
          <w:p w14:paraId="61B4CEC6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QoL measure</w:t>
            </w:r>
          </w:p>
        </w:tc>
        <w:tc>
          <w:tcPr>
            <w:tcW w:w="1263" w:type="dxa"/>
            <w:vMerge w:val="restart"/>
            <w:noWrap/>
          </w:tcPr>
          <w:p w14:paraId="706D7804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5E2035" w:rsidRPr="00CD0F60" w14:paraId="4115D351" w14:textId="77777777" w:rsidTr="00B848F1">
        <w:trPr>
          <w:trHeight w:val="300"/>
          <w:tblHeader/>
        </w:trPr>
        <w:tc>
          <w:tcPr>
            <w:tcW w:w="1475" w:type="dxa"/>
            <w:vMerge/>
            <w:noWrap/>
          </w:tcPr>
          <w:p w14:paraId="0F1EFC6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vMerge/>
            <w:noWrap/>
          </w:tcPr>
          <w:p w14:paraId="32C5EAC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vMerge/>
            <w:noWrap/>
          </w:tcPr>
          <w:p w14:paraId="6DCC118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48" w:type="dxa"/>
            <w:vMerge/>
            <w:noWrap/>
          </w:tcPr>
          <w:p w14:paraId="48C96E5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</w:tcPr>
          <w:p w14:paraId="7299E015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medical</w:t>
            </w:r>
          </w:p>
        </w:tc>
        <w:tc>
          <w:tcPr>
            <w:tcW w:w="1350" w:type="dxa"/>
            <w:noWrap/>
          </w:tcPr>
          <w:p w14:paraId="14366A7C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non-medical</w:t>
            </w:r>
          </w:p>
        </w:tc>
        <w:tc>
          <w:tcPr>
            <w:tcW w:w="1080" w:type="dxa"/>
            <w:noWrap/>
          </w:tcPr>
          <w:p w14:paraId="069FDD69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</w:t>
            </w:r>
          </w:p>
        </w:tc>
        <w:tc>
          <w:tcPr>
            <w:tcW w:w="1080" w:type="dxa"/>
            <w:vMerge/>
            <w:noWrap/>
          </w:tcPr>
          <w:p w14:paraId="3DFDA7C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vMerge/>
            <w:noWrap/>
          </w:tcPr>
          <w:p w14:paraId="4719BA8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E2035" w:rsidRPr="00CD0F60" w14:paraId="49C2B77B" w14:textId="77777777" w:rsidTr="00B848F1">
        <w:trPr>
          <w:trHeight w:val="300"/>
        </w:trPr>
        <w:tc>
          <w:tcPr>
            <w:tcW w:w="13948" w:type="dxa"/>
            <w:gridSpan w:val="9"/>
            <w:noWrap/>
            <w:vAlign w:val="center"/>
          </w:tcPr>
          <w:p w14:paraId="7D589114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Economic modelling studies</w:t>
            </w:r>
          </w:p>
        </w:tc>
      </w:tr>
      <w:tr w:rsidR="005E2035" w:rsidRPr="00CD0F60" w14:paraId="6744050E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  <w:hideMark/>
          </w:tcPr>
          <w:p w14:paraId="4E05D66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307" w:type="dxa"/>
            <w:shd w:val="clear" w:color="auto" w:fill="FFFFFF" w:themeFill="background1"/>
            <w:noWrap/>
            <w:hideMark/>
          </w:tcPr>
          <w:p w14:paraId="50FF1CC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65FF3B8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  <w:hideMark/>
          </w:tcPr>
          <w:p w14:paraId="0B9BB05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6EC7DA1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04063C7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E4B276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43389C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  <w:hideMark/>
          </w:tcPr>
          <w:p w14:paraId="6838D4A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107513E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  <w:hideMark/>
          </w:tcPr>
          <w:p w14:paraId="3782CED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307" w:type="dxa"/>
            <w:shd w:val="clear" w:color="auto" w:fill="FFFFFF" w:themeFill="background1"/>
            <w:noWrap/>
            <w:hideMark/>
          </w:tcPr>
          <w:p w14:paraId="3046D9E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2921BEF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-59 months</w:t>
            </w:r>
          </w:p>
        </w:tc>
        <w:tc>
          <w:tcPr>
            <w:tcW w:w="3048" w:type="dxa"/>
            <w:shd w:val="clear" w:color="auto" w:fill="FFFFFF" w:themeFill="background1"/>
            <w:noWrap/>
            <w:hideMark/>
          </w:tcPr>
          <w:p w14:paraId="0EA8F4D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02C5721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6BB58BC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EBF50F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C91189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  <w:hideMark/>
          </w:tcPr>
          <w:p w14:paraId="656A7B4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učina&lt;/Author&gt;&lt;Year&gt;2015&lt;/Year&gt;&lt;RecNum&gt;122&lt;/RecNum&gt;&lt;DisplayText&gt;[142]&lt;/DisplayText&gt;&lt;record&gt;&lt;rec-number&gt;122&lt;/rec-number&gt;&lt;foreign-keys&gt;&lt;key app="EN" db-id="t50v55sd2px9dre0r5c5wzztfv5x5w0dpsrx" timestamp="1645626242"&gt;122&lt;/key&gt;&lt;/foreign-keys&gt;&lt;ref-type name="Journal Article"&gt;17&lt;/ref-type&gt;&lt;contributors&gt;&lt;authors&gt;&lt;author&gt;Vučina, V. V.: Filipović, S. K.: Kožnjak, N.: Stamenić, V.: Clark, A. D.: Mounaud, B.: Blau, J.: Hoestlandt, C.: Kaić, B.&lt;/author&gt;&lt;/authors&gt;&lt;/contributors&gt;&lt;auth-address&gt;Croatian Institute of Public Health (CIPH), Department of Epidemiology, Croatia. Electronic address: vesna.visekruna@hzjz.hr.: Croatian Institute of Public Health (CIPH), Department of Epidemiology, Croatia.: Croatian Institute for Health Insurance (CIHI), Croatia.: Ministry of Health of Republic of Croatia (MH), Croatia.: London School of Hygiene and Tropical Medicine (LSHTM), UK.: Agence de Médecine Préventive (AMP), France.&lt;/auth-address&gt;&lt;titles&gt;&lt;title&gt;Cost-effectiveness of pneumococcal conjugate vaccination in Croatia&lt;/title&gt;&lt;secondary-title&gt;Vaccine&lt;/secondary-title&gt;&lt;/titles&gt;&lt;periodical&gt;&lt;full-title&gt;Vaccine&lt;/full-title&gt;&lt;/periodical&gt;&lt;pages&gt;A209-18&lt;/pages&gt;&lt;volume&gt;33 Suppl 1&lt;/volume&gt;&lt;edition&gt;2015/04/29&lt;/edition&gt;&lt;keywords&gt;&lt;keyword&gt;Child, Preschool: Cost-Benefit Analysis: Croatia/epidemiology: Health Policy: Humans: Immunization Programs: Infant: Infant, Newborn: Models, Statistical: Pneumococcal Infections/*economics/epidemiology/*prevention &amp;amp; control: Pneumococcal Vaccines/admin&lt;/keyword&gt;&lt;/keywords&gt;&lt;dates&gt;&lt;year&gt;2015&lt;/year&gt;&lt;pub-dates&gt;&lt;date&gt;May 7&lt;/date&gt;&lt;/pub-dates&gt;&lt;/dates&gt;&lt;isbn&gt;0264-410x&lt;/isbn&gt;&lt;accession-num&gt;25919163&lt;/accession-num&gt;&lt;urls&gt;&lt;/urls&gt;&lt;electronic-resource-num&gt;10.1016/j.vaccine.2014.12.043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4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18DAD81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</w:tcPr>
          <w:p w14:paraId="50C48F3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1FB6123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6E5591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2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4796A48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93300E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34B73FD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751805E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35A8162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0C6609A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Klok&lt;/Author&gt;&lt;Year&gt;2013&lt;/Year&gt;&lt;RecNum&gt;89&lt;/RecNum&gt;&lt;DisplayText&gt;[120]&lt;/DisplayText&gt;&lt;record&gt;&lt;rec-number&gt;89&lt;/rec-number&gt;&lt;foreign-keys&gt;&lt;key app="EN" db-id="t50v55sd2px9dre0r5c5wzztfv5x5w0dpsrx" timestamp="1645624958"&gt;89&lt;/key&gt;&lt;/foreign-keys&gt;&lt;ref-type name="Journal Article"&gt;17&lt;/ref-type&gt;&lt;contributors&gt;&lt;authors&gt;&lt;author&gt;Klok, R. M.: Lindkvist, R. M.: Ekelund, M.: Farkouh, R. A.: Strutton, D. R.&lt;/author&gt;&lt;/authors&gt;&lt;/contributors&gt;&lt;auth-address&gt;Pfizer bv, Capelle a/d IJssel, The Netherlands. rogier.klok@pfizer.com&lt;/auth-address&gt;&lt;titles&gt;&lt;title&gt;Cost-effectiveness of a 10- versus 13-valent pneumococcal conjugate vaccine in Denmark and Sweden&lt;/title&gt;&lt;secondary-title&gt;Clin Ther&lt;/secondary-title&gt;&lt;/titles&gt;&lt;periodical&gt;&lt;full-title&gt;Clin Ther&lt;/full-title&gt;&lt;/periodical&gt;&lt;pages&gt;119-34&lt;/pages&gt;&lt;volume&gt;35&lt;/volume&gt;&lt;number&gt;2&lt;/number&gt;&lt;edition&gt;2013/01/15&lt;/edition&gt;&lt;keywords&gt;&lt;keyword&gt;Adolescent: Adult: Aged: Aged, 80 and over: Child: Child, Preschool: Cost-Benefit Analysis: Decision Support Techniques: Denmark: Heptavalent Pneumococcal Conjugate Vaccine: Humans: Immunization Programs/*economics: Incidence: Life Expectancy: Middle Ag&lt;/keyword&gt;&lt;/keywords&gt;&lt;dates&gt;&lt;year&gt;2013&lt;/year&gt;&lt;pub-dates&gt;&lt;date&gt;Feb&lt;/date&gt;&lt;/pub-dates&gt;&lt;/dates&gt;&lt;isbn&gt;0149-2918&lt;/isbn&gt;&lt;accession-num&gt;23312274&lt;/accession-num&gt;&lt;urls&gt;&lt;related-urls&gt;&lt;url&gt;https://www.clinicaltherapeutics.com/article/S0149-2918(12)00673-X/pdf&lt;/url&gt;&lt;/related-urls&gt;&lt;/urls&gt;&lt;electronic-resource-num&gt;10.1016/j.clinthera.2012.12.006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2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18CF19BE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7345F32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5D8EB97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476F272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2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E3E2A9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01F3818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75BDAA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83A5E8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42485D3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6D2E005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464A29C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5C1B3A4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1B98A99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4AAEC4D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2DC36FA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overnment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3D9E84C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0558817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F6C5EE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6B82344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7D1CC95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Pugh&lt;/Author&gt;&lt;Year&gt;2020&lt;/Year&gt;&lt;RecNum&gt;104&lt;/RecNum&gt;&lt;DisplayText&gt;[130]&lt;/DisplayText&gt;&lt;record&gt;&lt;rec-number&gt;104&lt;/rec-number&gt;&lt;foreign-keys&gt;&lt;key app="EN" db-id="t50v55sd2px9dre0r5c5wzztfv5x5w0dpsrx" timestamp="1645625537"&gt;104&lt;/key&gt;&lt;/foreign-keys&gt;&lt;ref-type name="Journal Article"&gt;17&lt;/ref-type&gt;&lt;contributors&gt;&lt;authors&gt;&lt;author&gt;Pugh, Sarah: Wasserman, Matt: Moffatt, Margaret: Marques, Susana: Reyes, Juan Manuel: Prieto, Victor A.: Reijnders, Davy: Rozenbaum, Mark H.: Laine, Juha: Åhman, Heidi: Farkouh, Raymond&lt;/author&gt;&lt;/authors&gt;&lt;/contributors&gt;&lt;titles&gt;&lt;title&gt;Estimating the Impact of Switching from a Lower to Higher Valent Pneumococcal Conjugate Vaccine in Colombia, Finland, and The Netherlands: A Cost-Effectiveness Analysis&lt;/title&gt;&lt;secondary-title&gt;Infectious Diseases and Therapy&lt;/secondary-title&gt;&lt;/titles&gt;&lt;periodical&gt;&lt;full-title&gt;Infectious Diseases and Therapy&lt;/full-title&gt;&lt;/periodical&gt;&lt;pages&gt;305-324&lt;/pages&gt;&lt;volume&gt;9&lt;/volume&gt;&lt;number&gt;2&lt;/number&gt;&lt;dates&gt;&lt;year&gt;2020&lt;/year&gt;&lt;pub-dates&gt;&lt;date&gt;2020/06/01&lt;/date&gt;&lt;/pub-dates&gt;&lt;/dates&gt;&lt;isbn&gt;2193-6382&lt;/isbn&gt;&lt;urls&gt;&lt;related-urls&gt;&lt;url&gt;https://doi.org/10.1007/s40121-020-00287-5: https://www.ncbi.nlm.nih.gov/pmc/articles/PMC7237584/pdf/40121_2020_Article_287.pdf&lt;/url&gt;&lt;/related-urls&gt;&lt;/urls&gt;&lt;electronic-resource-num&gt;10.1007/s40121-020-00287-5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B33C1EB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</w:tcPr>
          <w:p w14:paraId="33BF27B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4762962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C2742B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79382E1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B4C211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329F0E6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AF8808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4A677F3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7F88B92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41AD69E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4BA3296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4D78A79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8C13A4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2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17E545A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1AEEB2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3E80AAF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692C61A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66AA66C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3234F15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A87D5FD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04A8409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45C2CED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D864D8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20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459D13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overnment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04BC37A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43AEA6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1E2DD1A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5ECFCD2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64FF205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trutton&lt;/Author&gt;&lt;Year&gt;2012&lt;/Year&gt;&lt;RecNum&gt;113&lt;/RecNum&gt;&lt;DisplayText&gt;[136]&lt;/DisplayText&gt;&lt;record&gt;&lt;rec-number&gt;113&lt;/rec-number&gt;&lt;foreign-keys&gt;&lt;key app="EN" db-id="t50v55sd2px9dre0r5c5wzztfv5x5w0dpsrx" timestamp="1645626146"&gt;113&lt;/key&gt;&lt;/foreign-keys&gt;&lt;ref-type name="Journal Article"&gt;17&lt;/ref-type&gt;&lt;contributors&gt;&lt;authors&gt;&lt;author&gt;Strutton, D. R.: Farkouh, R. A.: Earnshaw, S. R.: Hwang, S.: Theidel, U.: Kontodimas, S.: Klok, R.: Papanicolaou, S.&lt;/author&gt;&lt;/authors&gt;&lt;/contributors&gt;&lt;auth-address&gt;Pfizer Inc., Collegeville, PA 19426, USA. david.strutton@pfizer.com&lt;/auth-address&gt;&lt;titles&gt;&lt;title&gt;Cost-effectiveness of 13-valent pneumococcal conjugate vaccine: Germany, Greece, and The Netherlands&lt;/title&gt;&lt;secondary-title&gt;J Infect&lt;/secondary-title&gt;&lt;/titles&gt;&lt;periodical&gt;&lt;full-title&gt;J Infect&lt;/full-title&gt;&lt;/periodical&gt;&lt;pages&gt;54-67&lt;/pages&gt;&lt;volume&gt;64&lt;/volume&gt;&lt;number&gt;1&lt;/number&gt;&lt;edition&gt;2011/11/17&lt;/edition&gt;&lt;keywords&gt;&lt;keyword&gt;Adolescent: Adult: Aged: Aged, 80 and over: Child: Child, Preschool: Cost-Benefit Analysis: Female: Germany/epidemiology: Greece/epidemiology: Humans: Infant: Infant, Newborn: Male: Middle Aged: Models, Statistical: Netherlands/epidemiology: Pneumococca&lt;/keyword&gt;&lt;/keywords&gt;&lt;dates&gt;&lt;year&gt;2012&lt;/year&gt;&lt;pub-dates&gt;&lt;date&gt;Jan&lt;/date&gt;&lt;/pub-dates&gt;&lt;/dates&gt;&lt;isbn&gt;0163-4453&lt;/isbn&gt;&lt;accession-num&gt;22085813&lt;/accession-num&gt;&lt;urls&gt;&lt;related-urls&gt;&lt;url&gt;https://www.journalofinfection.com/article/S0163-4453(11)00534-2/fulltext&lt;/url&gt;&lt;/related-urls&gt;&lt;/urls&gt;&lt;electronic-resource-num&gt;10.1016/j.jinf.2011.10.015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36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FC08960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3829097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195D5A8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D65976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72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2D6EE98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1302552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5B88D8C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BF266C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D5D912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599622C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amm&lt;/Author&gt;&lt;Year&gt;2015&lt;/Year&gt;&lt;RecNum&gt;68&lt;/RecNum&gt;&lt;DisplayText&gt;[108]&lt;/DisplayText&gt;&lt;record&gt;&lt;rec-number&gt;68&lt;/rec-number&gt;&lt;foreign-keys&gt;&lt;key app="EN" db-id="t50v55sd2px9dre0r5c5wzztfv5x5w0dpsrx" timestamp="1645624378"&gt;68&lt;/key&gt;&lt;/foreign-keys&gt;&lt;ref-type name="Journal Article"&gt;17&lt;/ref-type&gt;&lt;contributors&gt;&lt;authors&gt;&lt;author&gt;Damm, O.: Eichner, M.: Rose, M. A.: Knuf, M.: Wutzler, P.: Liese, J. G.: Krüger, H.: Greiner, W.&lt;/author&gt;&lt;/authors&gt;&lt;/contributors&gt;&lt;auth-address&gt;Department of Health Economics and Health Care Management, Bielefeld School of Public Health, Bielefeld University, Universitätsstraße 25, 33615, Bielefeld, Germany, oliver.damm@uni-bielefeld.de.&lt;/auth-address&gt;&lt;titles&gt;&lt;title&gt;Public health impact and cost-effectiveness of intranasal live attenuated influenza vaccination of children in Germany&lt;/title&gt;&lt;secondary-title&gt;Eur J Health Econ&lt;/secondary-title&gt;&lt;/titles&gt;&lt;periodical&gt;&lt;full-title&gt;Eur J Health Econ&lt;/full-title&gt;&lt;/periodical&gt;&lt;pages&gt;471-88&lt;/pages&gt;&lt;volume&gt;16&lt;/volume&gt;&lt;number&gt;5&lt;/number&gt;&lt;edition&gt;2014/05/27&lt;/edition&gt;&lt;keywords&gt;&lt;keyword&gt;Administration, Intranasal: Adolescent: Analgesics/administration &amp;amp; dosage/economics: Anti-Bacterial Agents/administration &amp;amp; dosage/economics: Child: Child, Preschool: Cost-Benefit Analysis: Germany: Humans: Influenza Vaccines/administration &amp;amp; dosage/ad&lt;/keyword&gt;&lt;/keywords&gt;&lt;dates&gt;&lt;year&gt;2015&lt;/year&gt;&lt;pub-dates&gt;&lt;date&gt;Jun&lt;/date&gt;&lt;/pub-dates&gt;&lt;/dates&gt;&lt;isbn&gt;1618-7598 (Print): 1618-7598&lt;/isbn&gt;&lt;accession-num&gt;24859492&lt;/accession-num&gt;&lt;urls&gt;&lt;related-urls&gt;&lt;url&gt;https://www.ncbi.nlm.nih.gov/pmc/articles/PMC4435640/pdf/10198_2014_Article_586.pdf&lt;/url&gt;&lt;/related-urls&gt;&lt;/urls&gt;&lt;custom2&gt;PMC4435640&lt;/custom2&gt;&lt;electronic-resource-num&gt;10.1007/s10198-014-0586-4&lt;/electronic-resource-num&gt;&lt;remote-database-provider&gt;NLM&lt;/remote-database-provider&gt;&lt;research-notes&gt;Only influenza vaccine, but maybe economic parameters are of relevance? &lt;/research-notes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08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FA913CA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48630F5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1B50C3B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0470288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4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5DCFAAF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02DEC37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36FD57C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301CC22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A50919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5FEDC4F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Kuhlmann&lt;/Author&gt;&lt;Year&gt;2017&lt;/Year&gt;&lt;RecNum&gt;93&lt;/RecNum&gt;&lt;DisplayText&gt;[122]&lt;/DisplayText&gt;&lt;record&gt;&lt;rec-number&gt;93&lt;/rec-number&gt;&lt;foreign-keys&gt;&lt;key app="EN" db-id="t50v55sd2px9dre0r5c5wzztfv5x5w0dpsrx" timestamp="1645625136"&gt;93&lt;/key&gt;&lt;/foreign-keys&gt;&lt;ref-type name="Journal Article"&gt;17&lt;/ref-type&gt;&lt;contributors&gt;&lt;authors&gt;&lt;author&gt;Kuhlmann, A.: von der Schulenburg, J. M. G.&lt;/author&gt;&lt;/authors&gt;&lt;/contributors&gt;&lt;auth-address&gt;A. Kuhlmann, Center for Health Economics Research Hannover (CHERH), Leibniz Universität Hannover, Otto-Brenner-Straße 1, Hanover, Germany&lt;/auth-address&gt;&lt;titles&gt;&lt;title&gt;Modeling the cost-effectiveness of infant vaccination with pneumococcal conjugate vaccines in Germany&lt;/title&gt;&lt;secondary-title&gt;European Journal of Health Economics&lt;/secondary-title&gt;&lt;/titles&gt;&lt;periodical&gt;&lt;full-title&gt;European Journal of Health Economics&lt;/full-title&gt;&lt;/periodical&gt;&lt;pages&gt;273-292&lt;/pages&gt;&lt;volume&gt;18&lt;/volume&gt;&lt;number&gt;3&lt;/number&gt;&lt;keywords&gt;&lt;keyword&gt;Pneumococcus vaccine: acute otitis media: article: child: cost effectiveness analysis: Germany: health insurance: human: infection prevention: major clinical study: Markov chain: pneumococcal infection: pneumonia: preschool child: priority journal: qual&lt;/keyword&gt;&lt;/keywords&gt;&lt;dates&gt;&lt;year&gt;2017&lt;/year&gt;&lt;/dates&gt;&lt;isbn&gt;1618-7601: 1618-7598&lt;/isbn&gt;&lt;work-type&gt;Article&lt;/work-type&gt;&lt;urls&gt;&lt;related-urls&gt;&lt;url&gt;https://www.embase.com/search/results?subaction=viewrecord&amp;amp;id=L608645357&amp;amp;from=export: http://dx.doi.org/10.1007/s10198-016-0770-9: https://link.springer.com/content/pdf/10.1007/s10198-016-0770-9.pdf&lt;/url&gt;&lt;/related-urls&gt;&lt;/urls&gt;&lt;custom5&gt;26905404&lt;/custom5&gt;&lt;electronic-resource-num&gt;10.1007/s10198-016-0770-9&lt;/electronic-resource-num&gt;&lt;remote-database-name&gt;Embase: Medlin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2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9036CF2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5468F5B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59A826D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2E684A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07CF61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4FA3D0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1F05145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0EADD4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6D38783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2A68940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19619FF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</w:tcPr>
          <w:p w14:paraId="63772D5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6E127F7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6B1393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67EDFC2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2FEE5A7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6610CD2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D9B808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419D89D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53BDC0B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trutton&lt;/Author&gt;&lt;Year&gt;2012&lt;/Year&gt;&lt;RecNum&gt;113&lt;/RecNum&gt;&lt;DisplayText&gt;[136]&lt;/DisplayText&gt;&lt;record&gt;&lt;rec-number&gt;113&lt;/rec-number&gt;&lt;foreign-keys&gt;&lt;key app="EN" db-id="t50v55sd2px9dre0r5c5wzztfv5x5w0dpsrx" timestamp="1645626146"&gt;113&lt;/key&gt;&lt;/foreign-keys&gt;&lt;ref-type name="Journal Article"&gt;17&lt;/ref-type&gt;&lt;contributors&gt;&lt;authors&gt;&lt;author&gt;Strutton, D. R.: Farkouh, R. A.: Earnshaw, S. R.: Hwang, S.: Theidel, U.: Kontodimas, S.: Klok, R.: Papanicolaou, S.&lt;/author&gt;&lt;/authors&gt;&lt;/contributors&gt;&lt;auth-address&gt;Pfizer Inc., Collegeville, PA 19426, USA. david.strutton@pfizer.com&lt;/auth-address&gt;&lt;titles&gt;&lt;title&gt;Cost-effectiveness of 13-valent pneumococcal conjugate vaccine: Germany, Greece, and The Netherlands&lt;/title&gt;&lt;secondary-title&gt;J Infect&lt;/secondary-title&gt;&lt;/titles&gt;&lt;periodical&gt;&lt;full-title&gt;J Infect&lt;/full-title&gt;&lt;/periodical&gt;&lt;pages&gt;54-67&lt;/pages&gt;&lt;volume&gt;64&lt;/volume&gt;&lt;number&gt;1&lt;/number&gt;&lt;edition&gt;2011/11/17&lt;/edition&gt;&lt;keywords&gt;&lt;keyword&gt;Adolescent: Adult: Aged: Aged, 80 and over: Child: Child, Preschool: Cost-Benefit Analysis: Female: Germany/epidemiology: Greece/epidemiology: Humans: Infant: Infant, Newborn: Male: Middle Aged: Models, Statistical: Netherlands/epidemiology: Pneumococca&lt;/keyword&gt;&lt;/keywords&gt;&lt;dates&gt;&lt;year&gt;2012&lt;/year&gt;&lt;pub-dates&gt;&lt;date&gt;Jan&lt;/date&gt;&lt;/pub-dates&gt;&lt;/dates&gt;&lt;isbn&gt;0163-4453&lt;/isbn&gt;&lt;accession-num&gt;22085813&lt;/accession-num&gt;&lt;urls&gt;&lt;related-urls&gt;&lt;url&gt;https://www.journalofinfection.com/article/S0163-4453(11)00534-2/fulltext&lt;/url&gt;&lt;/related-urls&gt;&lt;/urls&gt;&lt;electronic-resource-num&gt;10.1016/j.jinf.2011.10.015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36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CCFA368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6670215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76BC721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6724BA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59CE0BF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0AE77B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5034B2E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10BF291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10976E6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1C726D1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YXN0aWdsaWE8L0F1dGhvcj48WWVhcj4yMDE3PC9ZZWFy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=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YXN0aWdsaWE8L0F1dGhvcj48WWVhcj4yMDE3PC9ZZWFy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=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6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11B2BE1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74BCB26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06143F2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1C6B39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4EE5C46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FACCE5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037452B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0962D6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C58394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1F9A64D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B52ED1C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0A6F0AD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60FEB09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5CA87B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65C4247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30B86FB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</w:tcPr>
          <w:p w14:paraId="2EA2313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1F48041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8D1EE2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18A9209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Ansaldi&lt;/Author&gt;&lt;Year&gt;2020&lt;/Year&gt;&lt;RecNum&gt;57&lt;/RecNum&gt;&lt;DisplayText&gt;[79]&lt;/DisplayText&gt;&lt;record&gt;&lt;rec-number&gt;57&lt;/rec-number&gt;&lt;foreign-keys&gt;&lt;key app="EN" db-id="t50v55sd2px9dre0r5c5wzztfv5x5w0dpsrx" timestamp="1645623864"&gt;57&lt;/key&gt;&lt;/foreign-keys&gt;&lt;ref-type name="Journal Article"&gt;17&lt;/ref-type&gt;&lt;contributors&gt;&lt;authors&gt;&lt;author&gt;Ansaldi, F.: Pugh, S.: Amicizia, D.: Di Virgilio, R.: Trucchi, C.: Orsi, A.: Zollo, A.: Icardi, G.&lt;/author&gt;&lt;/authors&gt;&lt;/contributors&gt;&lt;auth-address&gt;Department of Health Sciences, University of Genoa, 16132 Genoa, Italy.: IRCCS San Martino University Hospital, 16132 Genoa, Italy.: Liguria Health Authority, A.Li.Sa., 16121 Genoa, Italy.: CIRI-IT, Centre of Influenza and other Respiratory Infections, 16132 Genoa, Italy.: Pfizer, 19426 Collegeville, PA, USA.: Pfizer, 00188 Rome, Italy.&lt;/auth-address&gt;&lt;titles&gt;&lt;title&gt;Estimating the Clinical and Economic Impact of Switching from the 13-Valent Pneumococcal Conjugate Vaccine (PCV13) to the 10-Valent Pneumococcal Conjugate Vaccine (PCV10) in Italy&lt;/title&gt;&lt;secondary-title&gt;Pathogens&lt;/secondary-title&gt;&lt;/titles&gt;&lt;periodical&gt;&lt;full-title&gt;Pathogens&lt;/full-title&gt;&lt;/periodical&gt;&lt;volume&gt;9&lt;/volume&gt;&lt;number&gt;2&lt;/number&gt;&lt;edition&gt;2020/01/26&lt;/edition&gt;&lt;keywords&gt;&lt;keyword&gt;cost-effectiveness analysis: impact: pneumococcal infections: pneumococcal vaccines: received funding from Pfizer in connection with the development of this manuscript.: Giancarlo Icardi, Cecilia Trucchi, and Andrea Orsi have been invited as speakers at&lt;/keyword&gt;&lt;/keywords&gt;&lt;dates&gt;&lt;year&gt;2020&lt;/year&gt;&lt;pub-dates&gt;&lt;date&gt;Jan 22&lt;/date&gt;&lt;/pub-dates&gt;&lt;/dates&gt;&lt;isbn&gt;2076-0817 (Print): 2076-0817&lt;/isbn&gt;&lt;accession-num&gt;31979079&lt;/accession-num&gt;&lt;urls&gt;&lt;related-urls&gt;&lt;url&gt;https://mdpi-res.com/d_attachment/pathogens/pathogens-09-00076/article_deploy/pathogens-09-00076-v2.pdf&lt;/url&gt;&lt;/related-urls&gt;&lt;/urls&gt;&lt;custom2&gt;PMC7168640&lt;/custom2&gt;&lt;electronic-resource-num&gt;10.3390/pathogens9020076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7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F77A17E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</w:tcPr>
          <w:p w14:paraId="275F18E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064A0AB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6189D0F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7F218BC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44FD715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49F3160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DA05C6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C05200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4BA9784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4DF55B5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6B7B41F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729F008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8E49D8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2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557D07F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38A724C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7F3A0FB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717B1A7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AB2CEF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58BA0F0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5CFD688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36E7FC9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7CD2D04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E8C107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1E5FE68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601B2E8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0DD4729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A3DEA1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44B6F1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7CF2B32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Robberstad&lt;/Author&gt;&lt;Year&gt;2011&lt;/Year&gt;&lt;RecNum&gt;107&lt;/RecNum&gt;&lt;DisplayText&gt;[132]&lt;/DisplayText&gt;&lt;record&gt;&lt;rec-number&gt;107&lt;/rec-number&gt;&lt;foreign-keys&gt;&lt;key app="EN" db-id="t50v55sd2px9dre0r5c5wzztfv5x5w0dpsrx" timestamp="1645625621"&gt;107&lt;/key&gt;&lt;/foreign-keys&gt;&lt;ref-type name="Journal Article"&gt;17&lt;/ref-type&gt;&lt;contributors&gt;&lt;authors&gt;&lt;author&gt;Robberstad, B.: Frostad, C. R.: Akselsen, P. E.: Kværner, K. J.: Berstad, A. K.&lt;/author&gt;&lt;/authors&gt;&lt;/contributors&gt;&lt;auth-address&gt;University of Bergen, Centre for International Health, Bergen, Norway. bjarne.robberstad@cih.uib.no&lt;/auth-address&gt;&lt;titles&gt;&lt;title&gt;Economic evaluation of second generation pneumococcal conjugate vaccines in Norway&lt;/title&gt;&lt;secondary-title&gt;Vaccine&lt;/secondary-title&gt;&lt;/titles&gt;&lt;periodical&gt;&lt;full-title&gt;Vaccine&lt;/full-title&gt;&lt;/periodical&gt;&lt;pages&gt;8564-74&lt;/pages&gt;&lt;volume&gt;29&lt;/volume&gt;&lt;number&gt;47&lt;/number&gt;&lt;edition&gt;2011/09/29&lt;/edition&gt;&lt;keywords&gt;&lt;keyword&gt;Adolescent: Adult: Aged: Aged, 80 and over: Child: Child, Preschool: Cost-Benefit Analysis: Female: Heptavalent Pneumococcal Conjugate Vaccine: Humans: Infant: Infant, Newborn: Male: Meningitis, Pneumococcal/economics/epidemiology/*prevention &amp;amp; control:&lt;/keyword&gt;&lt;/keywords&gt;&lt;dates&gt;&lt;year&gt;2011&lt;/year&gt;&lt;pub-dates&gt;&lt;date&gt;Nov 3&lt;/date&gt;&lt;/pub-dates&gt;&lt;/dates&gt;&lt;isbn&gt;0264-410x&lt;/isbn&gt;&lt;accession-num&gt;21945264&lt;/accession-num&gt;&lt;urls&gt;&lt;/urls&gt;&lt;electronic-resource-num&gt;10.1016/j.vaccine.2011.09.025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3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3B96D04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1165E08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0C63223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225426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7A71EEE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FE7845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6FCDB9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4249BC5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1CC71C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3B360DB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b3V2ZWlhPC9BdXRob3I+PFllYXI+MjAxNzwvWWVhcj48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b3V2ZWlhPC9BdXRob3I+PFllYXI+MjAxNzwvWWVhcj48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17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236BA56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1B98012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31701E3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542F10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59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642662D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2FAB2AF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549B796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6B8C548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194AF0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400B07C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E85234E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08972E0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2ACE035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C62D29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20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363521E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2F62DB5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7E85371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79FB78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54FF92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081526F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26B27BC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  <w:hideMark/>
          </w:tcPr>
          <w:p w14:paraId="44A8430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062109C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C81497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46EC7E8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9BFA7A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488FE05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29DB99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7E52C0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7DD7948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C3EA6EB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73E045D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7DE339B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1129225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2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7216C11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6DF966C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13E8530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52C62E0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7E181E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4140C12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422FC2B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3A96769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3950440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574E1A0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0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6A4970C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1E798F1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3874242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5A9CA79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46D7270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46FFF33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y&lt;/Author&gt;&lt;Year&gt;2012&lt;/Year&gt;&lt;RecNum&gt;62&lt;/RecNum&gt;&lt;DisplayText&gt;[105]&lt;/DisplayText&gt;&lt;record&gt;&lt;rec-number&gt;62&lt;/rec-number&gt;&lt;foreign-keys&gt;&lt;key app="EN" db-id="t50v55sd2px9dre0r5c5wzztfv5x5w0dpsrx" timestamp="1645624004"&gt;62&lt;/key&gt;&lt;/foreign-keys&gt;&lt;ref-type name="Journal Article"&gt;17&lt;/ref-type&gt;&lt;contributors&gt;&lt;authors&gt;&lt;author&gt;By, A.: Sobocki, P.: Forsgren, A.: Silfverdal, S. A.&lt;/author&gt;&lt;/authors&gt;&lt;/contributors&gt;&lt;auth-address&gt;GlaxoSmithKline AB, Solna, Sweden.&lt;/auth-address&gt;&lt;titles&gt;&lt;title&gt;Comparing health outcomes and costs of general vaccination with pneumococcal conjugate vaccines in Sweden: a Markov model&lt;/title&gt;&lt;secondary-title&gt;Clin Ther&lt;/secondary-title&gt;&lt;/titles&gt;&lt;periodical&gt;&lt;full-title&gt;Clin Ther&lt;/full-title&gt;&lt;/periodical&gt;&lt;pages&gt;177-89&lt;/pages&gt;&lt;volume&gt;34&lt;/volume&gt;&lt;number&gt;1&lt;/number&gt;&lt;edition&gt;2012/01/31&lt;/edition&gt;&lt;keywords&gt;&lt;keyword&gt;Cost Savings: Cost-Benefit Analysis: *Drug Costs: Humans: Immunization Schedule: Infant: *Markov Chains: *Models, Economic: Outcome and Process Assessment, Health Care/*economics: Pneumococcal Infections/*economics/epidemiology/microbiology/*prevention &lt;/keyword&gt;&lt;/keywords&gt;&lt;dates&gt;&lt;year&gt;2012&lt;/year&gt;&lt;pub-dates&gt;&lt;date&gt;Jan&lt;/date&gt;&lt;/pub-dates&gt;&lt;/dates&gt;&lt;isbn&gt;0149-2918&lt;/isbn&gt;&lt;accession-num&gt;22284997&lt;/accession-num&gt;&lt;urls&gt;&lt;related-urls&gt;&lt;url&gt;https://www.clinicaltherapeutics.com/article/S0149-2918(11)00842-3/fulltext&lt;/url&gt;&lt;/related-urls&gt;&lt;/urls&gt;&lt;electronic-resource-num&gt;10.1016/j.clinthera.2011.12.007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05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DEFF613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2D30E06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471CAC2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2050F8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2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730E90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A68CCF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218B2F1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739B453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6BB85C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0309117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Klok&lt;/Author&gt;&lt;Year&gt;2013&lt;/Year&gt;&lt;RecNum&gt;89&lt;/RecNum&gt;&lt;DisplayText&gt;[120]&lt;/DisplayText&gt;&lt;record&gt;&lt;rec-number&gt;89&lt;/rec-number&gt;&lt;foreign-keys&gt;&lt;key app="EN" db-id="t50v55sd2px9dre0r5c5wzztfv5x5w0dpsrx" timestamp="1645624958"&gt;89&lt;/key&gt;&lt;/foreign-keys&gt;&lt;ref-type name="Journal Article"&gt;17&lt;/ref-type&gt;&lt;contributors&gt;&lt;authors&gt;&lt;author&gt;Klok, R. M.: Lindkvist, R. M.: Ekelund, M.: Farkouh, R. A.: Strutton, D. R.&lt;/author&gt;&lt;/authors&gt;&lt;/contributors&gt;&lt;auth-address&gt;Pfizer bv, Capelle a/d IJssel, The Netherlands. rogier.klok@pfizer.com&lt;/auth-address&gt;&lt;titles&gt;&lt;title&gt;Cost-effectiveness of a 10- versus 13-valent pneumococcal conjugate vaccine in Denmark and Sweden&lt;/title&gt;&lt;secondary-title&gt;Clin Ther&lt;/secondary-title&gt;&lt;/titles&gt;&lt;periodical&gt;&lt;full-title&gt;Clin Ther&lt;/full-title&gt;&lt;/periodical&gt;&lt;pages&gt;119-34&lt;/pages&gt;&lt;volume&gt;35&lt;/volume&gt;&lt;number&gt;2&lt;/number&gt;&lt;edition&gt;2013/01/15&lt;/edition&gt;&lt;keywords&gt;&lt;keyword&gt;Adolescent: Adult: Aged: Aged, 80 and over: Child: Child, Preschool: Cost-Benefit Analysis: Decision Support Techniques: Denmark: Heptavalent Pneumococcal Conjugate Vaccine: Humans: Immunization Programs/*economics: Incidence: Life Expectancy: Middle Ag&lt;/keyword&gt;&lt;/keywords&gt;&lt;dates&gt;&lt;year&gt;2013&lt;/year&gt;&lt;pub-dates&gt;&lt;date&gt;Feb&lt;/date&gt;&lt;/pub-dates&gt;&lt;/dates&gt;&lt;isbn&gt;0149-2918&lt;/isbn&gt;&lt;accession-num&gt;23312274&lt;/accession-num&gt;&lt;urls&gt;&lt;related-urls&gt;&lt;url&gt;https://www.clinicaltherapeutics.com/article/S0149-2918(12)00673-X/pdf&lt;/url&gt;&lt;/related-urls&gt;&lt;/urls&gt;&lt;electronic-resource-num&gt;10.1016/j.clinthera.2012.12.006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2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49DBD28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49BFE35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6181401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683C69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59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786720D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2764C87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606AE1E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F68697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63A3470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09E801E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5B63FD4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526E70E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71ED87A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4079438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2-24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7200DE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3C2F0F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18A2686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298D08D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298375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44907A7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onacker&lt;/Author&gt;&lt;Year&gt;2011&lt;/Year&gt;&lt;RecNum&gt;61&lt;/RecNum&gt;&lt;DisplayText&gt;[80]&lt;/DisplayText&gt;&lt;record&gt;&lt;rec-number&gt;61&lt;/rec-number&gt;&lt;foreign-keys&gt;&lt;key app="EN" db-id="t50v55sd2px9dre0r5c5wzztfv5x5w0dpsrx" timestamp="1645623986"&gt;61&lt;/key&gt;&lt;/foreign-keys&gt;&lt;ref-type name="Journal Article"&gt;17&lt;/ref-type&gt;&lt;contributors&gt;&lt;authors&gt;&lt;author&gt;Boonacker, C. W.: Broos, P. H.: Sanders, E. A.: Schilder, A. G.: Rovers, M. M.&lt;/author&gt;&lt;/authors&gt;&lt;/contributors&gt;&lt;auth-address&gt;Julius Center for Health Sciences and Primary Care, University Medical Center Utrecht, Utrecht, the Netherlands.&lt;/auth-address&gt;&lt;titles&gt;&lt;title&gt;Cost effectiveness of pneumococcal conjugate vaccination against acute otitis media in children: a review&lt;/title&gt;&lt;secondary-title&gt;Pharmacoeconomics&lt;/secondary-title&gt;&lt;/titles&gt;&lt;periodical&gt;&lt;full-title&gt;Pharmacoeconomics&lt;/full-title&gt;&lt;/periodical&gt;&lt;pages&gt;199-211&lt;/pages&gt;&lt;volume&gt;29&lt;/volume&gt;&lt;number&gt;3&lt;/number&gt;&lt;edition&gt;2011/01/22&lt;/edition&gt;&lt;keywords&gt;&lt;keyword&gt;Child, Preschool: Cost-Benefit Analysis: Humans: Immunization Programs/*economics: Otitis Media/*economics/prevention &amp;amp; control: Pneumococcal Infections/*economics/epidemiology/prevention &amp;amp; control: Pneumococcal Vaccines/*economics: Streptococcus pneumo&lt;/keyword&gt;&lt;/keywords&gt;&lt;dates&gt;&lt;year&gt;2011&lt;/year&gt;&lt;pub-dates&gt;&lt;date&gt;Mar&lt;/date&gt;&lt;/pub-dates&gt;&lt;/dates&gt;&lt;isbn&gt;1170-7690&lt;/isbn&gt;&lt;accession-num&gt;21250759&lt;/accession-num&gt;&lt;urls&gt;&lt;related-urls&gt;&lt;url&gt;https://link.springer.com/content/pdf/10.2165/11584930-000000000-00000.pdf&lt;/url&gt;&lt;/related-urls&gt;&lt;/urls&gt;&lt;electronic-resource-num&gt;10.2165/11584930-000000000-00000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489B91A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6BBB8EB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155FEA1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1BA335F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5F5A098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1C2BDD0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59CC1C3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0663DB7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3FE79B3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333A097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lank&lt;/Author&gt;&lt;Year&gt;2012&lt;/Year&gt;&lt;RecNum&gt;60&lt;/RecNum&gt;&lt;DisplayText&gt;[104]&lt;/DisplayText&gt;&lt;record&gt;&lt;rec-number&gt;60&lt;/rec-number&gt;&lt;foreign-keys&gt;&lt;key app="EN" db-id="t50v55sd2px9dre0r5c5wzztfv5x5w0dpsrx" timestamp="1645623971"&gt;60&lt;/key&gt;&lt;/foreign-keys&gt;&lt;ref-type name="Journal Article"&gt;17&lt;/ref-type&gt;&lt;contributors&gt;&lt;authors&gt;&lt;author&gt;Blank, Patricia: Szucs, Thomas&lt;/author&gt;&lt;/authors&gt;&lt;/contributors&gt;&lt;titles&gt;&lt;title&gt;Cost-effectiveness of 13-valent pneumococcal conjugate vaccine in Switzerland&lt;/title&gt;&lt;secondary-title&gt;Vaccine&lt;/secondary-title&gt;&lt;/titles&gt;&lt;periodical&gt;&lt;full-title&gt;Vaccine&lt;/full-title&gt;&lt;/periodical&gt;&lt;pages&gt;4267-75&lt;/pages&gt;&lt;volume&gt;30&lt;/volume&gt;&lt;dates&gt;&lt;year&gt;2012&lt;/year&gt;&lt;pub-dates&gt;&lt;date&gt;04/19&lt;/date&gt;&lt;/pub-dates&gt;&lt;/dates&gt;&lt;urls&gt;&lt;related-urls&gt;&lt;url&gt;https://www.zora.uzh.ch/id/eprint/68084/1/Cost-Effectiveness.pdf&lt;/url&gt;&lt;/related-urls&gt;&lt;/urls&gt;&lt;electronic-resource-num&gt;10.1016/j.vaccine.2012.04.028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04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708F973" w14:textId="77777777" w:rsidTr="00B848F1">
        <w:trPr>
          <w:trHeight w:val="300"/>
        </w:trPr>
        <w:tc>
          <w:tcPr>
            <w:tcW w:w="1475" w:type="dxa"/>
            <w:vMerge w:val="restart"/>
            <w:shd w:val="clear" w:color="auto" w:fill="FFFFFF" w:themeFill="background1"/>
            <w:noWrap/>
            <w:vAlign w:val="center"/>
          </w:tcPr>
          <w:p w14:paraId="428EEDF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K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004CF10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2C8806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92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00F1B80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42C80A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4A51AB9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3A319CD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1C5BF40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0EAC677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Knerer&lt;/Author&gt;&lt;Year&gt;2012&lt;/Year&gt;&lt;RecNum&gt;90&lt;/RecNum&gt;&lt;DisplayText&gt;[99]&lt;/DisplayText&gt;&lt;record&gt;&lt;rec-number&gt;90&lt;/rec-number&gt;&lt;foreign-keys&gt;&lt;key app="EN" db-id="t50v55sd2px9dre0r5c5wzztfv5x5w0dpsrx" timestamp="1645624958"&gt;90&lt;/key&gt;&lt;/foreign-keys&gt;&lt;ref-type name="Journal Article"&gt;17&lt;/ref-type&gt;&lt;contributors&gt;&lt;authors&gt;&lt;author&gt;Knerer, G.: Ismaila, A.: Pearce, D.&lt;/author&gt;&lt;/authors&gt;&lt;/contributors&gt;&lt;auth-address&gt;GlaxoSmithKline Biologicals, Wavre, Belgium. gk205@soton.ac.uk&lt;/auth-address&gt;&lt;titles&gt;&lt;title&gt;Health and economic impact of PHiD-CV in Canada and the UK: a Markov modelling exercise&lt;/title&gt;&lt;secondary-title&gt;J Med Econ&lt;/secondary-title&gt;&lt;/titles&gt;&lt;periodical&gt;&lt;full-title&gt;J Med Econ&lt;/full-title&gt;&lt;/periodical&gt;&lt;pages&gt;61-76&lt;/pages&gt;&lt;volume&gt;15&lt;/volume&gt;&lt;number&gt;1&lt;/number&gt;&lt;edition&gt;2011/10/27&lt;/edition&gt;&lt;keywords&gt;&lt;keyword&gt;Adolescent: Adult: Aged: Bacterial Proteins/*economics/therapeutic use: Canada: Carrier Proteins/*economics/therapeutic use: Child: Child, Preschool: Cost-Benefit Analysis: Humans: Immunoglobulin D/*economics/therapeutic use: Lipoproteins/*economics/the&lt;/keyword&gt;&lt;/keywords&gt;&lt;dates&gt;&lt;year&gt;2012&lt;/year&gt;&lt;/dates&gt;&lt;isbn&gt;1369-6998&lt;/isbn&gt;&lt;accession-num&gt;22026590&lt;/accession-num&gt;&lt;urls&gt;&lt;related-urls&gt;&lt;url&gt;https://www.tandfonline.com/doi/full/10.3111/13696998.2011.622323&lt;/url&gt;&lt;/related-urls&gt;&lt;/urls&gt;&lt;electronic-resource-num&gt;10.3111/13696998.2011.622323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FEDE561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7E56685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53EEFC2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124D00F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2F2B13E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22A6FDF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7B69313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0D92C27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23ADF7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379CA83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elgleize&lt;/Author&gt;&lt;Year&gt;2016&lt;/Year&gt;&lt;RecNum&gt;70&lt;/RecNum&gt;&lt;DisplayText&gt;[110]&lt;/DisplayText&gt;&lt;record&gt;&lt;rec-number&gt;70&lt;/rec-number&gt;&lt;foreign-keys&gt;&lt;key app="EN" db-id="t50v55sd2px9dre0r5c5wzztfv5x5w0dpsrx" timestamp="1645624434"&gt;70&lt;/key&gt;&lt;/foreign-keys&gt;&lt;ref-type name="Journal Article"&gt;17&lt;/ref-type&gt;&lt;contributors&gt;&lt;authors&gt;&lt;author&gt;Delgleize, E.: Leeuwenkamp, O.: Theodorou, E.: Van de Velde, N.&lt;/author&gt;&lt;/authors&gt;&lt;/contributors&gt;&lt;auth-address&gt;GSK Vaccines, Wavre, Belgium.: Eclipse, Tervuren, Belgium.: GSK Pharma, London, UK.&lt;/auth-address&gt;&lt;titles&gt;&lt;title&gt;Cost-effectiveness analysis of routine pneumococcal vaccination in the UK: a comparison of the PHiD-CV vaccine and the PCV-13 vaccine using a Markov model&lt;/title&gt;&lt;secondary-title&gt;BMJ Open&lt;/secondary-title&gt;&lt;/titles&gt;&lt;periodical&gt;&lt;full-title&gt;BMJ Open&lt;/full-title&gt;&lt;/periodical&gt;&lt;pages&gt;e010776&lt;/pages&gt;&lt;volume&gt;6&lt;/volume&gt;&lt;number&gt;11&lt;/number&gt;&lt;edition&gt;2016/12/03&lt;/edition&gt;&lt;keywords&gt;&lt;keyword&gt;Cost-Benefit Analysis: Humans: *Immunization Programs: Infant: Markov Chains: Models, Statistical: Otitis Media/epidemiology/immunology/*prevention &amp;amp; control: Pneumococcal Infections/epidemiology/immunology/*prevention &amp;amp; control: Pneumococcal Vaccines/*&lt;/keyword&gt;&lt;/keywords&gt;&lt;dates&gt;&lt;year&gt;2016&lt;/year&gt;&lt;pub-dates&gt;&lt;date&gt;Nov 30&lt;/date&gt;&lt;/pub-dates&gt;&lt;/dates&gt;&lt;isbn&gt;2044-6055&lt;/isbn&gt;&lt;accession-num&gt;27903558&lt;/accession-num&gt;&lt;urls&gt;&lt;related-urls&gt;&lt;url&gt;https://www.ncbi.nlm.nih.gov/pmc/articles/PMC5168567/pdf/bmjopen-2015-010776.pdf&lt;/url&gt;&lt;/related-urls&gt;&lt;/urls&gt;&lt;custom2&gt;PMC5168567&lt;/custom2&gt;&lt;electronic-resource-num&gt;10.1136/bmjopen-2015-010776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1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FC25D0C" w14:textId="77777777" w:rsidTr="00B848F1">
        <w:trPr>
          <w:trHeight w:val="300"/>
        </w:trPr>
        <w:tc>
          <w:tcPr>
            <w:tcW w:w="1475" w:type="dxa"/>
            <w:vMerge/>
            <w:shd w:val="clear" w:color="auto" w:fill="FFFFFF" w:themeFill="background1"/>
            <w:noWrap/>
            <w:vAlign w:val="center"/>
          </w:tcPr>
          <w:p w14:paraId="348571D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7E6CF00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34418C8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48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51B9935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reviously published literature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5755C76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10CF4B4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B87B79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09BCD3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141B8B7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iri&lt;/Author&gt;&lt;Year&gt;2019&lt;/Year&gt;&lt;RecNum&gt;111&lt;/RecNum&gt;&lt;DisplayText&gt;[19]&lt;/DisplayText&gt;&lt;record&gt;&lt;rec-number&gt;111&lt;/rec-number&gt;&lt;foreign-keys&gt;&lt;key app="EN" db-id="t50v55sd2px9dre0r5c5wzztfv5x5w0dpsrx" timestamp="1645625975"&gt;111&lt;/key&gt;&lt;/foreign-keys&gt;&lt;ref-type name="Journal Article"&gt;17&lt;/ref-type&gt;&lt;contributors&gt;&lt;authors&gt;&lt;author&gt;Shiri, Tinevimbo: Khan, Kamran: Keaney, Katherine: Mukherjee, Geetanjali: McCarthy, Noel D.: Petrou, Stavros&lt;/author&gt;&lt;/authors&gt;&lt;/contributors&gt;&lt;titles&gt;&lt;title&gt;Pneumococcal Disease: A Systematic Review of Health Utilities, Resource Use, Costs, and Economic Evaluations of Interventions&lt;/title&gt;&lt;secondary-title&gt;Value in Health&lt;/secondary-title&gt;&lt;/titles&gt;&lt;periodical&gt;&lt;full-title&gt;Value in Health&lt;/full-title&gt;&lt;/periodical&gt;&lt;pages&gt;1329-1344&lt;/pages&gt;&lt;volume&gt;22&lt;/volume&gt;&lt;number&gt;11&lt;/number&gt;&lt;keywords&gt;&lt;keyword&gt;cost-effectiveness: costs: health utilities: pneumococcal disease: resource use&lt;/keyword&gt;&lt;/keywords&gt;&lt;dates&gt;&lt;year&gt;2019&lt;/year&gt;&lt;pub-dates&gt;&lt;date&gt;2019/11/01/&lt;/date&gt;&lt;/pub-dates&gt;&lt;/dates&gt;&lt;isbn&gt;1098-3015&lt;/isbn&gt;&lt;urls&gt;&lt;related-urls&gt;&lt;url&gt;https://www.sciencedirect.com/science/article/pii/S1098301519323010: https://www.valueinhealthjournal.com/article/S1098-3015(19)32301-0/pdf&lt;/url&gt;&lt;/related-urls&gt;&lt;/urls&gt;&lt;electronic-resource-num&gt;https://doi.org/10.1016/j.jval.2019.06.011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7D20E41" w14:textId="77777777" w:rsidTr="00B848F1">
        <w:trPr>
          <w:trHeight w:val="300"/>
        </w:trPr>
        <w:tc>
          <w:tcPr>
            <w:tcW w:w="1475" w:type="dxa"/>
            <w:shd w:val="clear" w:color="auto" w:fill="FFFFFF" w:themeFill="background1"/>
            <w:noWrap/>
            <w:vAlign w:val="center"/>
          </w:tcPr>
          <w:p w14:paraId="5E78891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51315C8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6DB780F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33DB0FA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ultiple sources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75F4024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2D08801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A26B69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A38911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6722A99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hen&lt;/Author&gt;&lt;Year&gt;2019&lt;/Year&gt;&lt;RecNum&gt;64&lt;/RecNum&gt;&lt;DisplayText&gt;[106]&lt;/DisplayText&gt;&lt;record&gt;&lt;rec-number&gt;64&lt;/rec-number&gt;&lt;foreign-keys&gt;&lt;key app="EN" db-id="t50v55sd2px9dre0r5c5wzztfv5x5w0dpsrx" timestamp="1645624107"&gt;64&lt;/key&gt;&lt;/foreign-keys&gt;&lt;ref-type name="Journal Article"&gt;17&lt;/ref-type&gt;&lt;contributors&gt;&lt;authors&gt;&lt;author&gt;Chen, C.: Cervero Liceras, F.: Flasche, S.: Sidharta, S.: Yoong, J.: Sundaram, N.: Jit, M.&lt;/author&gt;&lt;/authors&gt;&lt;/contributors&gt;&lt;auth-address&gt;J. Yoong, Center for Economic and Social Research, University of Southern California, Washington, DC, United States&lt;/auth-address&gt;&lt;titles&gt;&lt;title&gt;Effect and cost-effectiveness of pneumococcal conjugate vaccination: a global modelling analysis&lt;/title&gt;&lt;secondary-title&gt;The Lancet Global Health&lt;/secondary-title&gt;&lt;/titles&gt;&lt;periodical&gt;&lt;full-title&gt;The Lancet Global Health&lt;/full-title&gt;&lt;/periodical&gt;&lt;pages&gt;e58-e67&lt;/pages&gt;&lt;volume&gt;7&lt;/volume&gt;&lt;number&gt;1&lt;/number&gt;&lt;keywords&gt;&lt;keyword&gt;Pneumococcus vaccine: acute otitis media: article: child: child death: cohort analysis: cost effectiveness analysis: disease transmission: economic evaluation: health care cost: high income country: hospitalization: human: immunization: life expectancy:&lt;/keyword&gt;&lt;/keywords&gt;&lt;dates&gt;&lt;year&gt;2019&lt;/year&gt;&lt;/dates&gt;&lt;isbn&gt;2214-109X&lt;/isbn&gt;&lt;work-type&gt;Article&lt;/work-type&gt;&lt;urls&gt;&lt;related-urls&gt;&lt;url&gt;https://www.embase.com/search/results?subaction=viewrecord&amp;amp;id=L2001374413&amp;amp;from=export: http://dx.doi.org/10.1016/S2214-109X(18)30422-4: https://www.ncbi.nlm.nih.gov/pmc/articles/PMC6293964/pdf/main.pdf&lt;/url&gt;&lt;/related-urls&gt;&lt;/urls&gt;&lt;custom1&gt;pcv13&lt;/custom1&gt;&lt;custom5&gt;30554762&lt;/custom5&gt;&lt;electronic-resource-num&gt;10.1016/S2214-109X(18)30422-4&lt;/electronic-resource-num&gt;&lt;remote-database-name&gt;Embase: Medlin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06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2872DC22" w14:textId="77777777" w:rsidTr="00B848F1">
        <w:trPr>
          <w:trHeight w:val="300"/>
        </w:trPr>
        <w:tc>
          <w:tcPr>
            <w:tcW w:w="13948" w:type="dxa"/>
            <w:gridSpan w:val="9"/>
            <w:noWrap/>
            <w:vAlign w:val="center"/>
          </w:tcPr>
          <w:p w14:paraId="1079B71F" w14:textId="77777777" w:rsidR="005E2035" w:rsidRPr="00CD0F60" w:rsidRDefault="005E2035" w:rsidP="00B848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her types of studies</w:t>
            </w:r>
          </w:p>
        </w:tc>
      </w:tr>
      <w:tr w:rsidR="005E2035" w:rsidRPr="00CD0F60" w14:paraId="6C677B0B" w14:textId="77777777" w:rsidTr="00B848F1">
        <w:trPr>
          <w:trHeight w:val="300"/>
        </w:trPr>
        <w:tc>
          <w:tcPr>
            <w:tcW w:w="1475" w:type="dxa"/>
            <w:vMerge w:val="restart"/>
            <w:noWrap/>
            <w:vAlign w:val="center"/>
            <w:hideMark/>
          </w:tcPr>
          <w:p w14:paraId="5973BCD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07" w:type="dxa"/>
            <w:noWrap/>
            <w:hideMark/>
          </w:tcPr>
          <w:p w14:paraId="4820A90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75" w:type="dxa"/>
            <w:noWrap/>
            <w:hideMark/>
          </w:tcPr>
          <w:p w14:paraId="28011D0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ean age: 16.3 months</w:t>
            </w:r>
          </w:p>
        </w:tc>
        <w:tc>
          <w:tcPr>
            <w:tcW w:w="3048" w:type="dxa"/>
            <w:noWrap/>
            <w:hideMark/>
          </w:tcPr>
          <w:p w14:paraId="4DC2705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375C0C8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158570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50E864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942EFA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47F0653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Indius&lt;/Author&gt;&lt;Year&gt;2018&lt;/Year&gt;&lt;RecNum&gt;88&lt;/RecNum&gt;&lt;DisplayText&gt;[119]&lt;/DisplayText&gt;&lt;record&gt;&lt;rec-number&gt;88&lt;/rec-number&gt;&lt;foreign-keys&gt;&lt;key app="EN" db-id="t50v55sd2px9dre0r5c5wzztfv5x5w0dpsrx" timestamp="1645624906"&gt;88&lt;/key&gt;&lt;/foreign-keys&gt;&lt;ref-type name="Journal Article"&gt;17&lt;/ref-type&gt;&lt;contributors&gt;&lt;authors&gt;&lt;author&gt;Indius, J. H.: Alqaderi, S. K.: Kjeldsen, A. D.: Heidemann, C. H.&lt;/author&gt;&lt;/authors&gt;&lt;/contributors&gt;&lt;auth-address&gt;Department of Otorhinolaryngology-Head and Neck Surgery, Odense University Hospital, Denmark. Electronic address: jindius@hotmail.com.: Department of Otorhinolaryngology-Head and Neck Surgery, Odense University Hospital, Denmark.&lt;/auth-address&gt;&lt;titles&gt;&lt;title&gt;Middle ear disease in Danish toddlers attending nursery day-care - Applicability of OM-6, disease specific quality of life and predictors for middle ear symptoms&lt;/title&gt;&lt;secondary-title&gt;Int J Pediatr Otorhinolaryngol&lt;/secondary-title&gt;&lt;/titles&gt;&lt;periodical&gt;&lt;full-title&gt;Int J Pediatr Otorhinolaryngol&lt;/full-title&gt;&lt;/periodical&gt;&lt;pages&gt;130-134&lt;/pages&gt;&lt;volume&gt;110&lt;/volume&gt;&lt;edition&gt;2018/06/04&lt;/edition&gt;&lt;keywords&gt;&lt;keyword&gt;Caregivers: Child Day Care Centers: Child, Preschool: Denmark: Female: Humans: Infant: Male: *Otitis Media/complications: Psychometrics: *Quality of Life: Siblings: Surveys and Questionnaires: Om-6: Otitis media: Psychometric properties: Quality of life&lt;/keyword&gt;&lt;/keywords&gt;&lt;dates&gt;&lt;year&gt;2018&lt;/year&gt;&lt;pub-dates&gt;&lt;date&gt;Jul&lt;/date&gt;&lt;/pub-dates&gt;&lt;/dates&gt;&lt;isbn&gt;0165-5876&lt;/isbn&gt;&lt;accession-num&gt;29859574&lt;/accession-num&gt;&lt;urls&gt;&lt;related-urls&gt;&lt;url&gt;https://www.sciencedirect.com/science/article/abs/pii/S0165587618302040?via%3Dihub&lt;/url&gt;&lt;/related-urls&gt;&lt;/urls&gt;&lt;electronic-resource-num&gt;10.1016/j.ijporl.2018.04.031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1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F53FA77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58E8383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5FC0E93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06C1053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6-71 months</w:t>
            </w:r>
          </w:p>
        </w:tc>
        <w:tc>
          <w:tcPr>
            <w:tcW w:w="3048" w:type="dxa"/>
            <w:noWrap/>
            <w:hideMark/>
          </w:tcPr>
          <w:p w14:paraId="35F27F2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3303CE8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417246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6DD4E7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23177E5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5756FDD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eidemann&lt;/Author&gt;&lt;Year&gt;2015&lt;/Year&gt;&lt;RecNum&gt;85&lt;/RecNum&gt;&lt;DisplayText&gt;[90]&lt;/DisplayText&gt;&lt;record&gt;&lt;rec-number&gt;85&lt;/rec-number&gt;&lt;foreign-keys&gt;&lt;key app="EN" db-id="t50v55sd2px9dre0r5c5wzztfv5x5w0dpsrx" timestamp="1645624781"&gt;85&lt;/key&gt;&lt;/foreign-keys&gt;&lt;ref-type name="Journal Article"&gt;17&lt;/ref-type&gt;&lt;contributors&gt;&lt;authors&gt;&lt;author&gt;Heidemann, C. H.: Lauridsen, H. H.: Kjeldsen, A. D.: Faber, C. E.: Johansen, E. C. J.: Godballe, C.&lt;/author&gt;&lt;/authors&gt;&lt;/contributors&gt;&lt;auth-address&gt;C.H. Heidemann, Department of ENT Head and Neck Surgery, Odense University Hospital, Sdr Boulevard 29, Odense C, Denmark&lt;/auth-address&gt;&lt;titles&gt;&lt;title&gt;Quality-of-Life Differences among Diagnostic Subgroups of Children Receiving Ventilating Tubes for Otitis Media&lt;/title&gt;&lt;secondary-title&gt;Otolaryngology - Head and Neck Surgery (United States)&lt;/secondary-title&gt;&lt;/titles&gt;&lt;periodical&gt;&lt;full-title&gt;Otolaryngology - Head and Neck Surgery (United States)&lt;/full-title&gt;&lt;/periodical&gt;&lt;pages&gt;636-643&lt;/pages&gt;&lt;volume&gt;153&lt;/volume&gt;&lt;number&gt;4&lt;/number&gt;&lt;keywords&gt;&lt;keyword&gt;acute otitis media: article: caregiver: child: controlled study: diagnosis related group: disease severity: female: human: longitudinal study: major clinical study: male: night sleep: observational study: Otitis Media 6 Questionnaire: outcome assessment&lt;/keyword&gt;&lt;/keywords&gt;&lt;dates&gt;&lt;year&gt;2015&lt;/year&gt;&lt;/dates&gt;&lt;isbn&gt;1097-6817: 0194-5998&lt;/isbn&gt;&lt;work-type&gt;Article&lt;/work-type&gt;&lt;urls&gt;&lt;related-urls&gt;&lt;url&gt;https://www.embase.com/search/results?subaction=viewrecord&amp;amp;id=L606292043&amp;amp;from=export: http://dx.doi.org/10.1177/0194599815569491: https://journals.sagepub.com/doi/10.1177/0194599815569491?url_ver=Z39.88-2003&amp;amp;rfr_id=ori:rid:crossref.org&amp;amp;rfr_dat=cr_pub%3dpubmed&lt;/url&gt;&lt;/related-urls&gt;&lt;/urls&gt;&lt;custom5&gt;25676152&lt;/custom5&gt;&lt;electronic-resource-num&gt;10.1177/0194599815569491&lt;/electronic-resource-num&gt;&lt;remote-database-name&gt;Embase: Medline&lt;/remote-database-name&gt;&lt;research-notes&gt;Baseline QoL?&lt;/research-notes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D6FA970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13BC824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41DE5F2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75" w:type="dxa"/>
            <w:noWrap/>
            <w:hideMark/>
          </w:tcPr>
          <w:p w14:paraId="0AF4CC4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6-72 months</w:t>
            </w:r>
          </w:p>
        </w:tc>
        <w:tc>
          <w:tcPr>
            <w:tcW w:w="3048" w:type="dxa"/>
            <w:noWrap/>
            <w:hideMark/>
          </w:tcPr>
          <w:p w14:paraId="6C4CD43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5A75624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448D93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59C3255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2E7C8A8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7ADBCDB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ZWlkZW1hbm48L0F1dGhvcj48WWVhcj4yMDE0PC9ZZWFy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ZWlkZW1hbm48L0F1dGhvcj48WWVhcj4yMDE0PC9ZZWFy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1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60DE039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1FC4244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42B1660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75" w:type="dxa"/>
            <w:noWrap/>
            <w:hideMark/>
          </w:tcPr>
          <w:p w14:paraId="2AA4F6E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Mean age: 16.4 months</w:t>
            </w:r>
          </w:p>
        </w:tc>
        <w:tc>
          <w:tcPr>
            <w:tcW w:w="3048" w:type="dxa"/>
            <w:noWrap/>
            <w:hideMark/>
          </w:tcPr>
          <w:p w14:paraId="15A0271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3C08D29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9846D0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2858AFB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D5AD6F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50F51AB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eidemann&lt;/Author&gt;&lt;Year&gt;2013&lt;/Year&gt;&lt;RecNum&gt;83&lt;/RecNum&gt;&lt;DisplayText&gt;[88]&lt;/DisplayText&gt;&lt;record&gt;&lt;rec-number&gt;83&lt;/rec-number&gt;&lt;foreign-keys&gt;&lt;key app="EN" db-id="t50v55sd2px9dre0r5c5wzztfv5x5w0dpsrx" timestamp="1645624781"&gt;83&lt;/key&gt;&lt;/foreign-keys&gt;&lt;ref-type name="Journal Article"&gt;17&lt;/ref-type&gt;&lt;contributors&gt;&lt;authors&gt;&lt;author&gt;Heidemann, C. H.: Godballe, C.: Kjeldsen, A. D.: Johansen, E. C.: Faber, C. E.: Lauridsen, H. H.&lt;/author&gt;&lt;/authors&gt;&lt;/contributors&gt;&lt;auth-address&gt;Department of ENT Head &amp;amp; Neck Surgery, Odense University Hospital, Odense C 5000, Denmark. chrheidemann@gmail.com.&lt;/auth-address&gt;&lt;titles&gt;&lt;title&gt;The Otitis Media-6 questionnaire: psychometric properties with emphasis on factor structure and interpretability&lt;/title&gt;&lt;secondary-title&gt;Health Qual Life Outcomes&lt;/secondary-title&gt;&lt;/titles&gt;&lt;periodical&gt;&lt;full-title&gt;Health Qual Life Outcomes&lt;/full-title&gt;&lt;/periodical&gt;&lt;pages&gt;201&lt;/pages&gt;&lt;volume&gt;11&lt;/volume&gt;&lt;edition&gt;2013/11/22&lt;/edition&gt;&lt;keywords&gt;&lt;keyword&gt;Child: Child, Preschool: *Cultural Competency: Factor Analysis, Statistical: Female: Humans: Infant: Male: Otitis Media/*psychology: Parents: Psychometrics: Quality of Life/*psychology: Reproducibility of Results: Surveys and Questionnaires/*standards&lt;/keyword&gt;&lt;/keywords&gt;&lt;dates&gt;&lt;year&gt;2013&lt;/year&gt;&lt;pub-dates&gt;&lt;date&gt;Nov 20&lt;/date&gt;&lt;/pub-dates&gt;&lt;/dates&gt;&lt;isbn&gt;1477-7525&lt;/isbn&gt;&lt;accession-num&gt;24257471&lt;/accession-num&gt;&lt;urls&gt;&lt;related-urls&gt;&lt;url&gt;https://www.ncbi.nlm.nih.gov/pmc/articles/PMC4222717/pdf/1477-7525-11-201.pdf&lt;/url&gt;&lt;/related-urls&gt;&lt;/urls&gt;&lt;custom2&gt;PMC4222717&lt;/custom2&gt;&lt;electronic-resource-num&gt;10.1186/1477-7525-11-201&lt;/electronic-resource-num&gt;&lt;remote-database-provider&gt;NLM&lt;/remote-database-provider&gt;&lt;research-notes&gt;AOM? Age? Relevant measures? &lt;/research-notes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8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A4247A9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3D5FE87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307" w:type="dxa"/>
            <w:noWrap/>
            <w:hideMark/>
          </w:tcPr>
          <w:p w14:paraId="2364E29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noWrap/>
            <w:hideMark/>
          </w:tcPr>
          <w:p w14:paraId="70555C6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3–71 months</w:t>
            </w:r>
          </w:p>
        </w:tc>
        <w:tc>
          <w:tcPr>
            <w:tcW w:w="3048" w:type="dxa"/>
            <w:noWrap/>
            <w:hideMark/>
          </w:tcPr>
          <w:p w14:paraId="15C7837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220B12D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1DDDCAA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0B4EDC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18135F4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3A3A510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602013E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0BC4165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307" w:type="dxa"/>
            <w:noWrap/>
            <w:hideMark/>
          </w:tcPr>
          <w:p w14:paraId="7C9A737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4C4D080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24 months</w:t>
            </w:r>
          </w:p>
        </w:tc>
        <w:tc>
          <w:tcPr>
            <w:tcW w:w="3048" w:type="dxa"/>
            <w:noWrap/>
            <w:hideMark/>
          </w:tcPr>
          <w:p w14:paraId="4239E65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42472DE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3FB84ED5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CB5146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9DC70C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48DF9FC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MYXVsYWphaW5lbi1Ib25naXN0bzwvQXV0aG9yPjxZZWFy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MYXVsYWphaW5lbi1Ib25naXN0bzwvQXV0aG9yPjxZZWFy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47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6724ECE" w14:textId="77777777" w:rsidTr="00B848F1">
        <w:trPr>
          <w:trHeight w:val="300"/>
        </w:trPr>
        <w:tc>
          <w:tcPr>
            <w:tcW w:w="1475" w:type="dxa"/>
            <w:vMerge w:val="restart"/>
            <w:noWrap/>
            <w:vAlign w:val="center"/>
            <w:hideMark/>
          </w:tcPr>
          <w:p w14:paraId="55F680D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07" w:type="dxa"/>
            <w:noWrap/>
            <w:hideMark/>
          </w:tcPr>
          <w:p w14:paraId="6CB97F5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175" w:type="dxa"/>
            <w:noWrap/>
            <w:hideMark/>
          </w:tcPr>
          <w:p w14:paraId="2357E2A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92 months</w:t>
            </w:r>
          </w:p>
        </w:tc>
        <w:tc>
          <w:tcPr>
            <w:tcW w:w="3048" w:type="dxa"/>
            <w:noWrap/>
            <w:hideMark/>
          </w:tcPr>
          <w:p w14:paraId="7D9F392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overnment data</w:t>
            </w:r>
          </w:p>
        </w:tc>
        <w:tc>
          <w:tcPr>
            <w:tcW w:w="1170" w:type="dxa"/>
            <w:noWrap/>
            <w:hideMark/>
          </w:tcPr>
          <w:p w14:paraId="606032C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658903B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545F596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8F5451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2468758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u&lt;/Author&gt;&lt;Year&gt;2020&lt;/Year&gt;&lt;RecNum&gt;22&lt;/RecNum&gt;&lt;DisplayText&gt;[31]&lt;/DisplayText&gt;&lt;record&gt;&lt;rec-number&gt;22&lt;/rec-number&gt;&lt;foreign-keys&gt;&lt;key app="EN" db-id="t50v55sd2px9dre0r5c5wzztfv5x5w0dpsrx" timestamp="1645186112"&gt;22&lt;/key&gt;&lt;/foreign-keys&gt;&lt;ref-type name="Conference Paper"&gt;47&lt;/ref-type&gt;&lt;contributors&gt;&lt;authors&gt;&lt;author&gt;T. Hu&lt;/author&gt;&lt;author&gt;V. Parsons&lt;/author&gt;&lt;author&gt;D. Beier&lt;/author&gt;&lt;author&gt;W. Galetzka&lt;/author&gt;&lt;author&gt;M. Duong&lt;/author&gt;&lt;author&gt;N. Qizilbash&lt;/author&gt;&lt;author&gt;D. Haeckl&lt;/author&gt;&lt;author&gt;S. Mihm&lt;/author&gt;&lt;author&gt;T. Petigara&lt;/author&gt;&lt;/authors&gt;&lt;/contributors&gt;&lt;titles&gt;&lt;title&gt;CLINICAL AND ECONOMIC BURDEN OF RECURRENT AOM IN CHILDREN IN GERMANY FROM 2012-2017&lt;/title&gt;&lt;secondary-title&gt;ESPID&lt;/secondary-title&gt;&lt;/titles&gt;&lt;dates&gt;&lt;year&gt;2020&lt;/year&gt;&lt;/dates&gt;&lt;pub-location&gt;Virtual Meeting&lt;/pub-location&gt;&lt;accession-num&gt;P0482 / #1519&lt;/accession-num&gt;&lt;urls&gt;&lt;related-urls&gt;&lt;url&gt;https://keneswp.azureedge.net/wp-content/uploads/sites/77/2020/11/ESDID-2020-Abstracts.pdf&lt;/url&gt;&lt;/related-urls&gt;&lt;/urls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1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3261AF8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7A46119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6D1DEF7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noWrap/>
            <w:hideMark/>
          </w:tcPr>
          <w:p w14:paraId="3078ED8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noWrap/>
            <w:hideMark/>
          </w:tcPr>
          <w:p w14:paraId="2A3CC4D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Insurance data</w:t>
            </w:r>
          </w:p>
        </w:tc>
        <w:tc>
          <w:tcPr>
            <w:tcW w:w="1170" w:type="dxa"/>
            <w:noWrap/>
            <w:hideMark/>
          </w:tcPr>
          <w:p w14:paraId="7857FE1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62BB829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4E8E74C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4A2416B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6589664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Y2hvbHo8L0F1dGhvcj48WWVhcj4yMDE5PC9ZZWFyPjxS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Y2hvbHo8L0F1dGhvcj48WWVhcj4yMDE5PC9ZZWFyPjxS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3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F787308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47E5801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4A7111E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noWrap/>
            <w:hideMark/>
          </w:tcPr>
          <w:p w14:paraId="6EC8D9A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2A52DCD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47EF2A0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D2B328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D3ED19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2DFB788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234CAC3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iese&lt;/Author&gt;&lt;Year&gt;2011&lt;/Year&gt;&lt;RecNum&gt;95&lt;/RecNum&gt;&lt;DisplayText&gt;[82]&lt;/DisplayText&gt;&lt;record&gt;&lt;rec-number&gt;95&lt;/rec-number&gt;&lt;foreign-keys&gt;&lt;key app="EN" db-id="t50v55sd2px9dre0r5c5wzztfv5x5w0dpsrx" timestamp="1645625211"&gt;95&lt;/key&gt;&lt;/foreign-keys&gt;&lt;ref-type name="Journal Article"&gt;17&lt;/ref-type&gt;&lt;contributors&gt;&lt;authors&gt;&lt;author&gt;Liese, J. G.: Giaquinto, C.: Silfverdal, S. A.: Carmona, A.: Larcombe, J.: Garcia-Sicilia, J.: Fuat, A.: Muñoz Hiraldo, E.: Arroba Basanta, M. L.: Vollmar, J.: Holl, K.: Delgleize, E.: Knerer, G.: Pirc¸on, J. Y.: Rosenlund, M.&lt;/author&gt;&lt;/authors&gt;&lt;/contributors&gt;&lt;auth-address&gt;J.G. Liese, University Children&amp;apos;s Hospital, Würzburg, Germany&lt;/auth-address&gt;&lt;titles&gt;&lt;title&gt;The clinical and economic burden of acute otitis media: A large prospective observational cohort study in Europe&lt;/title&gt;&lt;secondary-title&gt;Value in Health&lt;/secondary-title&gt;&lt;/titles&gt;&lt;periodical&gt;&lt;full-title&gt;Value in Health&lt;/full-title&gt;&lt;/periodical&gt;&lt;pages&gt;A508-A509&lt;/pages&gt;&lt;volume&gt;14&lt;/volume&gt;&lt;number&gt;7&lt;/number&gt;&lt;keywords&gt;&lt;keyword&gt;antibiotic agent: Europe: acute otitis media: cohort analysis: Sweden: human: Spain: United Kingdom: child: Germany: Italy: questionnaire: medical practice: quality of life: prescription: consultation: bacterial infection: patient: caregiver: parent: si&lt;/keyword&gt;&lt;/keywords&gt;&lt;dates&gt;&lt;year&gt;2011&lt;/year&gt;&lt;/dates&gt;&lt;isbn&gt;1098-3015&lt;/isbn&gt;&lt;work-type&gt;Conference Abstract&lt;/work-type&gt;&lt;urls&gt;&lt;related-urls&gt;&lt;url&gt;https://www.embase.com/search/results?subaction=viewrecord&amp;amp;id=L70575707&amp;amp;from=export: http://dx.doi.org/10.1016/j.jval.2011.08.1502: https://www.valueinhealthjournal.com/article/S1098-3015(11)03064-6/pdf&lt;/url&gt;&lt;/related-urls&gt;&lt;/urls&gt;&lt;electronic-resource-num&gt;10.1016/j.jval.2011.08.1502&lt;/electronic-resource-num&gt;&lt;remote-database-name&gt;Embas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17A6927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5AE1CFB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23E9DF0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5E1E7AB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5257AB6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085698B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7D2D23E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47C65D8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2000034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3B8B7E5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4FE77D7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0020FB0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307" w:type="dxa"/>
            <w:noWrap/>
            <w:hideMark/>
          </w:tcPr>
          <w:p w14:paraId="0C4BDB3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175" w:type="dxa"/>
            <w:noWrap/>
            <w:hideMark/>
          </w:tcPr>
          <w:p w14:paraId="5524CCD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36 months</w:t>
            </w:r>
          </w:p>
        </w:tc>
        <w:tc>
          <w:tcPr>
            <w:tcW w:w="3048" w:type="dxa"/>
            <w:noWrap/>
            <w:hideMark/>
          </w:tcPr>
          <w:p w14:paraId="7FD3BE8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7941D8F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6E2DB9A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B38E70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103046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6BCBD02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aWd1cmRzc29uPC9BdXRob3I+PFllYXI+MjAyMDwvWWVh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aWd1cmRzc29uPC9BdXRob3I+PFllYXI+MjAyMDwvWWVh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4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1C3D5729" w14:textId="77777777" w:rsidTr="00B848F1">
        <w:trPr>
          <w:trHeight w:val="300"/>
        </w:trPr>
        <w:tc>
          <w:tcPr>
            <w:tcW w:w="1475" w:type="dxa"/>
            <w:vMerge w:val="restart"/>
            <w:noWrap/>
            <w:vAlign w:val="center"/>
            <w:hideMark/>
          </w:tcPr>
          <w:p w14:paraId="31482D2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07" w:type="dxa"/>
            <w:noWrap/>
            <w:hideMark/>
          </w:tcPr>
          <w:p w14:paraId="38F9E86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noWrap/>
            <w:hideMark/>
          </w:tcPr>
          <w:p w14:paraId="66563F3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15C4F65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402BC9D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AEA18B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1C2EA6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1DA6C3F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21B79E3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iese&lt;/Author&gt;&lt;Year&gt;2011&lt;/Year&gt;&lt;RecNum&gt;95&lt;/RecNum&gt;&lt;DisplayText&gt;[82]&lt;/DisplayText&gt;&lt;record&gt;&lt;rec-number&gt;95&lt;/rec-number&gt;&lt;foreign-keys&gt;&lt;key app="EN" db-id="t50v55sd2px9dre0r5c5wzztfv5x5w0dpsrx" timestamp="1645625211"&gt;95&lt;/key&gt;&lt;/foreign-keys&gt;&lt;ref-type name="Journal Article"&gt;17&lt;/ref-type&gt;&lt;contributors&gt;&lt;authors&gt;&lt;author&gt;Liese, J. G.: Giaquinto, C.: Silfverdal, S. A.: Carmona, A.: Larcombe, J.: Garcia-Sicilia, J.: Fuat, A.: Muñoz Hiraldo, E.: Arroba Basanta, M. L.: Vollmar, J.: Holl, K.: Delgleize, E.: Knerer, G.: Pirc¸on, J. Y.: Rosenlund, M.&lt;/author&gt;&lt;/authors&gt;&lt;/contributors&gt;&lt;auth-address&gt;J.G. Liese, University Children&amp;apos;s Hospital, Würzburg, Germany&lt;/auth-address&gt;&lt;titles&gt;&lt;title&gt;The clinical and economic burden of acute otitis media: A large prospective observational cohort study in Europe&lt;/title&gt;&lt;secondary-title&gt;Value in Health&lt;/secondary-title&gt;&lt;/titles&gt;&lt;periodical&gt;&lt;full-title&gt;Value in Health&lt;/full-title&gt;&lt;/periodical&gt;&lt;pages&gt;A508-A509&lt;/pages&gt;&lt;volume&gt;14&lt;/volume&gt;&lt;number&gt;7&lt;/number&gt;&lt;keywords&gt;&lt;keyword&gt;antibiotic agent: Europe: acute otitis media: cohort analysis: Sweden: human: Spain: United Kingdom: child: Germany: Italy: questionnaire: medical practice: quality of life: prescription: consultation: bacterial infection: patient: caregiver: parent: si&lt;/keyword&gt;&lt;/keywords&gt;&lt;dates&gt;&lt;year&gt;2011&lt;/year&gt;&lt;/dates&gt;&lt;isbn&gt;1098-3015&lt;/isbn&gt;&lt;work-type&gt;Conference Abstract&lt;/work-type&gt;&lt;urls&gt;&lt;related-urls&gt;&lt;url&gt;https://www.embase.com/search/results?subaction=viewrecord&amp;amp;id=L70575707&amp;amp;from=export: http://dx.doi.org/10.1016/j.jval.2011.08.1502: https://www.valueinhealthjournal.com/article/S1098-3015(11)03064-6/pdf&lt;/url&gt;&lt;/related-urls&gt;&lt;/urls&gt;&lt;electronic-resource-num&gt;10.1016/j.jval.2011.08.1502&lt;/electronic-resource-num&gt;&lt;remote-database-name&gt;Embas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9C46FF4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784575B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1BC0F12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53F1182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63384A9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0193369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07A1F24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AD798A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C09343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38254B3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C6BBC02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5007A2B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4FFAB78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175" w:type="dxa"/>
            <w:noWrap/>
            <w:hideMark/>
          </w:tcPr>
          <w:p w14:paraId="605F767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68 months</w:t>
            </w:r>
          </w:p>
        </w:tc>
        <w:tc>
          <w:tcPr>
            <w:tcW w:w="3048" w:type="dxa"/>
            <w:noWrap/>
            <w:hideMark/>
          </w:tcPr>
          <w:p w14:paraId="49512E9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4A76266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31AB66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77F821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1AF87F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15FF40F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YXJiaWVyaTwvQXV0aG9yPjxZZWFyPjIwMTk8L1llYXI+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YXJiaWVyaTwvQXV0aG9yPjxZZWFyPjIwMTk8L1llYXI+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5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129653BA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4C18A41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lastRenderedPageBreak/>
              <w:t>Lithuania</w:t>
            </w:r>
          </w:p>
        </w:tc>
        <w:tc>
          <w:tcPr>
            <w:tcW w:w="1307" w:type="dxa"/>
            <w:noWrap/>
            <w:hideMark/>
          </w:tcPr>
          <w:p w14:paraId="685C00D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noWrap/>
            <w:hideMark/>
          </w:tcPr>
          <w:p w14:paraId="2C99F77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71 months</w:t>
            </w:r>
          </w:p>
        </w:tc>
        <w:tc>
          <w:tcPr>
            <w:tcW w:w="3048" w:type="dxa"/>
            <w:noWrap/>
            <w:hideMark/>
          </w:tcPr>
          <w:p w14:paraId="29B6D67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</w:tcPr>
          <w:p w14:paraId="664E44F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3B9426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55352E8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7445D07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355B81F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21C5F7A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2C16BC5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07" w:type="dxa"/>
            <w:noWrap/>
            <w:hideMark/>
          </w:tcPr>
          <w:p w14:paraId="7F454C0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20824EE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12 months</w:t>
            </w:r>
          </w:p>
        </w:tc>
        <w:tc>
          <w:tcPr>
            <w:tcW w:w="3048" w:type="dxa"/>
            <w:noWrap/>
            <w:hideMark/>
          </w:tcPr>
          <w:p w14:paraId="4219F41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78B71AE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23911C3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0F43849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41FF4E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5902239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Fortanier&lt;/Author&gt;&lt;Year&gt;2015&lt;/Year&gt;&lt;RecNum&gt;77&lt;/RecNum&gt;&lt;DisplayText&gt;[37]&lt;/DisplayText&gt;&lt;record&gt;&lt;rec-number&gt;77&lt;/rec-number&gt;&lt;foreign-keys&gt;&lt;key app="EN" db-id="t50v55sd2px9dre0r5c5wzztfv5x5w0dpsrx" timestamp="1645624635"&gt;77&lt;/key&gt;&lt;/foreign-keys&gt;&lt;ref-type name="Journal Article"&gt;17&lt;/ref-type&gt;&lt;contributors&gt;&lt;authors&gt;&lt;author&gt;Fortanier, A. C.: Venekamp, R. P.: De Hoog, M. L. A.: Uiterwaal, C. S. P. M.: Van Der Gugten, A. C.: Van Der Ent, C. K.: Hoes, A. W.: M.Schilder, A. G.&lt;/author&gt;&lt;/authors&gt;&lt;/contributors&gt;&lt;titles&gt;&lt;title&gt;Parent-Reported symptoms of acute otitis media during the first year of Life: What is beneath the surface?&lt;/title&gt;&lt;secondary-title&gt;PLoS ONE&lt;/secondary-title&gt;&lt;/titles&gt;&lt;periodical&gt;&lt;full-title&gt;PLoS One&lt;/full-title&gt;&lt;/periodical&gt;&lt;volume&gt;10&lt;/volume&gt;&lt;number&gt;4&lt;/number&gt;&lt;keywords&gt;&lt;keyword&gt;acute otitis media: article: cohort analysis: consultation: ear discharge: ear disease: electronic medical record: female: fever: general practitioner: human: incidence: infant: major clinical study: male: Netherlands: otalgia: parental attitude: prospe&lt;/keyword&gt;&lt;/keywords&gt;&lt;dates&gt;&lt;year&gt;2015&lt;/year&gt;&lt;/dates&gt;&lt;isbn&gt;1932-6203&lt;/isbn&gt;&lt;work-type&gt;Article&lt;/work-type&gt;&lt;urls&gt;&lt;related-urls&gt;&lt;url&gt;https://www.embase.com/search/results?subaction=viewrecord&amp;amp;id=L604108521&amp;amp;from=export: http://dx.doi.org/10.1371/journal.pone.0121572: https://journals.plos.org/plosone/article/file?id=10.1371/journal.pone.0121572&amp;amp;type=printable&lt;/url&gt;&lt;/related-urls&gt;&lt;/urls&gt;&lt;custom5&gt;25849847&lt;/custom5&gt;&lt;electronic-resource-num&gt;10.1371/journal.pone.0121572&lt;/electronic-resource-num&gt;&lt;remote-database-name&gt;Embase: Medlin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7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3ED01C3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55879C5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307" w:type="dxa"/>
            <w:noWrap/>
            <w:hideMark/>
          </w:tcPr>
          <w:p w14:paraId="4E84B6D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noWrap/>
            <w:hideMark/>
          </w:tcPr>
          <w:p w14:paraId="5466AFF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71 months</w:t>
            </w:r>
          </w:p>
        </w:tc>
        <w:tc>
          <w:tcPr>
            <w:tcW w:w="3048" w:type="dxa"/>
            <w:noWrap/>
            <w:hideMark/>
          </w:tcPr>
          <w:p w14:paraId="0279857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0B025EA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74F5210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AFFFE0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49C0C8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03D02A2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E34102B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1669848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307" w:type="dxa"/>
            <w:noWrap/>
            <w:hideMark/>
          </w:tcPr>
          <w:p w14:paraId="690D53E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noWrap/>
            <w:hideMark/>
          </w:tcPr>
          <w:p w14:paraId="3F59B01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–71 months</w:t>
            </w:r>
          </w:p>
        </w:tc>
        <w:tc>
          <w:tcPr>
            <w:tcW w:w="3048" w:type="dxa"/>
            <w:noWrap/>
            <w:hideMark/>
          </w:tcPr>
          <w:p w14:paraId="6EC5725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</w:tcPr>
          <w:p w14:paraId="27C15E5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404CC92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5CCDDB0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60593B3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5A40ACD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36407A34" w14:textId="77777777" w:rsidTr="00B848F1">
        <w:trPr>
          <w:trHeight w:val="300"/>
        </w:trPr>
        <w:tc>
          <w:tcPr>
            <w:tcW w:w="1475" w:type="dxa"/>
            <w:noWrap/>
            <w:vAlign w:val="center"/>
            <w:hideMark/>
          </w:tcPr>
          <w:p w14:paraId="2E5D2DD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307" w:type="dxa"/>
            <w:noWrap/>
            <w:hideMark/>
          </w:tcPr>
          <w:p w14:paraId="47B38FD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75" w:type="dxa"/>
            <w:noWrap/>
            <w:hideMark/>
          </w:tcPr>
          <w:p w14:paraId="4EA291B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1-70 months</w:t>
            </w:r>
          </w:p>
        </w:tc>
        <w:tc>
          <w:tcPr>
            <w:tcW w:w="3048" w:type="dxa"/>
            <w:noWrap/>
            <w:hideMark/>
          </w:tcPr>
          <w:p w14:paraId="4DBDB69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0212517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13CB115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0647C9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5A0D6D3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5024FE66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Vc29uaXM8L0F1dGhvcj48WWVhcj4yMDE2PC9ZZWFyPjxS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0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1AED002F" w14:textId="77777777" w:rsidTr="00B848F1">
        <w:trPr>
          <w:trHeight w:val="300"/>
        </w:trPr>
        <w:tc>
          <w:tcPr>
            <w:tcW w:w="1475" w:type="dxa"/>
            <w:vMerge w:val="restart"/>
            <w:noWrap/>
            <w:vAlign w:val="center"/>
            <w:hideMark/>
          </w:tcPr>
          <w:p w14:paraId="629CECF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07" w:type="dxa"/>
            <w:noWrap/>
            <w:hideMark/>
          </w:tcPr>
          <w:p w14:paraId="393C866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noWrap/>
            <w:hideMark/>
          </w:tcPr>
          <w:p w14:paraId="61FD8EE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57606AE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28F19C6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5809BA4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83C7C6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137E4FB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6FC6064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iese&lt;/Author&gt;&lt;Year&gt;2011&lt;/Year&gt;&lt;RecNum&gt;95&lt;/RecNum&gt;&lt;DisplayText&gt;[82]&lt;/DisplayText&gt;&lt;record&gt;&lt;rec-number&gt;95&lt;/rec-number&gt;&lt;foreign-keys&gt;&lt;key app="EN" db-id="t50v55sd2px9dre0r5c5wzztfv5x5w0dpsrx" timestamp="1645625211"&gt;95&lt;/key&gt;&lt;/foreign-keys&gt;&lt;ref-type name="Journal Article"&gt;17&lt;/ref-type&gt;&lt;contributors&gt;&lt;authors&gt;&lt;author&gt;Liese, J. G.: Giaquinto, C.: Silfverdal, S. A.: Carmona, A.: Larcombe, J.: Garcia-Sicilia, J.: Fuat, A.: Muñoz Hiraldo, E.: Arroba Basanta, M. L.: Vollmar, J.: Holl, K.: Delgleize, E.: Knerer, G.: Pirc¸on, J. Y.: Rosenlund, M.&lt;/author&gt;&lt;/authors&gt;&lt;/contributors&gt;&lt;auth-address&gt;J.G. Liese, University Children&amp;apos;s Hospital, Würzburg, Germany&lt;/auth-address&gt;&lt;titles&gt;&lt;title&gt;The clinical and economic burden of acute otitis media: A large prospective observational cohort study in Europe&lt;/title&gt;&lt;secondary-title&gt;Value in Health&lt;/secondary-title&gt;&lt;/titles&gt;&lt;periodical&gt;&lt;full-title&gt;Value in Health&lt;/full-title&gt;&lt;/periodical&gt;&lt;pages&gt;A508-A509&lt;/pages&gt;&lt;volume&gt;14&lt;/volume&gt;&lt;number&gt;7&lt;/number&gt;&lt;keywords&gt;&lt;keyword&gt;antibiotic agent: Europe: acute otitis media: cohort analysis: Sweden: human: Spain: United Kingdom: child: Germany: Italy: questionnaire: medical practice: quality of life: prescription: consultation: bacterial infection: patient: caregiver: parent: si&lt;/keyword&gt;&lt;/keywords&gt;&lt;dates&gt;&lt;year&gt;2011&lt;/year&gt;&lt;/dates&gt;&lt;isbn&gt;1098-3015&lt;/isbn&gt;&lt;work-type&gt;Conference Abstract&lt;/work-type&gt;&lt;urls&gt;&lt;related-urls&gt;&lt;url&gt;https://www.embase.com/search/results?subaction=viewrecord&amp;amp;id=L70575707&amp;amp;from=export: http://dx.doi.org/10.1016/j.jval.2011.08.1502: https://www.valueinhealthjournal.com/article/S1098-3015(11)03064-6/pdf&lt;/url&gt;&lt;/related-urls&gt;&lt;/urls&gt;&lt;electronic-resource-num&gt;10.1016/j.jval.2011.08.1502&lt;/electronic-resource-num&gt;&lt;remote-database-name&gt;Embas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431B6B5A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112CCBB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7E90E22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17400F5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0F99401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053D8BA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52252F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0D59F6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E510BD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563ED26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6AADF2BA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0DF227A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1DE8D25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75" w:type="dxa"/>
            <w:noWrap/>
            <w:hideMark/>
          </w:tcPr>
          <w:p w14:paraId="07DB34A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-60 months</w:t>
            </w:r>
          </w:p>
        </w:tc>
        <w:tc>
          <w:tcPr>
            <w:tcW w:w="3048" w:type="dxa"/>
            <w:noWrap/>
            <w:hideMark/>
          </w:tcPr>
          <w:p w14:paraId="7F8059C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7A007F4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001FC74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5E2D75D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10F958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1DE80FA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íez-Gandía&lt;/Author&gt;&lt;Year&gt;2018&lt;/Year&gt;&lt;RecNum&gt;71&lt;/RecNum&gt;&lt;DisplayText&gt;[144]&lt;/DisplayText&gt;&lt;record&gt;&lt;rec-number&gt;71&lt;/rec-number&gt;&lt;foreign-keys&gt;&lt;key app="EN" db-id="t50v55sd2px9dre0r5c5wzztfv5x5w0dpsrx" timestamp="1645624455"&gt;71&lt;/key&gt;&lt;/foreign-keys&gt;&lt;ref-type name="Conference Paper"&gt;47&lt;/ref-type&gt;&lt;contributors&gt;&lt;authors&gt;&lt;author&gt;E. Díez-Gandía&lt;/author&gt;&lt;author&gt;M. López-Lacort&lt;/author&gt;&lt;author&gt;G. Sanfélix-Gimeno&lt;/author&gt;&lt;author&gt;J. Díez-Domingo&lt;/author&gt;&lt;/authors&gt;&lt;/contributors&gt;&lt;titles&gt;&lt;title&gt;REAL WORLD DATA SHOWS INADEQUATE USE OF ANTIBIOTICS AND LACK OF IMPACT OF PNEUMOCOCCAL CONJUGATE VACCINE IN ACUTE OTITIS MEDIA IN SPAIN&lt;/title&gt;&lt;secondary-title&gt;ESPID&lt;/secondary-title&gt;&lt;/titles&gt;&lt;dates&gt;&lt;year&gt;2018&lt;/year&gt;&lt;/dates&gt;&lt;pub-location&gt;Malmö, Sweden&lt;/pub-location&gt;&lt;accession-num&gt;ESP18-0658&lt;/accession-num&gt;&lt;urls&gt;&lt;related-urls&gt;&lt;url&gt;https://2018.espidmeeting.org/2018/PublishingImages/abstract-information/espid-abstracts/ESPID18%20all%20Abstracts.pdf&lt;/url&gt;&lt;/related-urls&gt;&lt;/urls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144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C68C336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2E45C11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450D119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175" w:type="dxa"/>
            <w:noWrap/>
            <w:hideMark/>
          </w:tcPr>
          <w:p w14:paraId="21692C0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24 months</w:t>
            </w:r>
          </w:p>
        </w:tc>
        <w:tc>
          <w:tcPr>
            <w:tcW w:w="3048" w:type="dxa"/>
            <w:noWrap/>
            <w:hideMark/>
          </w:tcPr>
          <w:p w14:paraId="5ACA84F2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Patient-level / cohort data</w:t>
            </w:r>
          </w:p>
        </w:tc>
        <w:tc>
          <w:tcPr>
            <w:tcW w:w="1170" w:type="dxa"/>
            <w:noWrap/>
            <w:hideMark/>
          </w:tcPr>
          <w:p w14:paraId="265B1C8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1062D82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B0B8AA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44D3799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7FEB996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Edmondson-Jones&lt;/Author&gt;&lt;Year&gt;2021&lt;/Year&gt;&lt;RecNum&gt;23&lt;/RecNum&gt;&lt;DisplayText&gt;[39]&lt;/DisplayText&gt;&lt;record&gt;&lt;rec-number&gt;23&lt;/rec-number&gt;&lt;foreign-keys&gt;&lt;key app="EN" db-id="t50v55sd2px9dre0r5c5wzztfv5x5w0dpsrx" timestamp="1645186112"&gt;23&lt;/key&gt;&lt;/foreign-keys&gt;&lt;ref-type name="Journal Article"&gt;17&lt;/ref-type&gt;&lt;contributors&gt;&lt;authors&gt;&lt;author&gt;Edmondson-Jones, Mark: Dibbern, Therese: Hultberg, Marcus: Anell, Bengt: Medin, Emma: Feng, Yang: Talarico, Carla&lt;/author&gt;&lt;/authors&gt;&lt;/contributors&gt;&lt;titles&gt;&lt;title&gt;Impact of pneumococcal conjugate vaccines on healthcare utilization and direct costs for otitis media in children ≤2 years of age in two Swedish regions&lt;/title&gt;&lt;secondary-title&gt;Human Vaccines &amp;amp; Immunotherapeutics&lt;/secondary-title&gt;&lt;/titles&gt;&lt;periodical&gt;&lt;full-title&gt;Human Vaccines &amp;amp; Immunotherapeutics&lt;/full-title&gt;&lt;/periodical&gt;&lt;pages&gt;1-9&lt;/pages&gt;&lt;dates&gt;&lt;year&gt;2021&lt;/year&gt;&lt;/dates&gt;&lt;publisher&gt;Taylor &amp;amp; Francis&lt;/publisher&gt;&lt;isbn&gt;2164-5515&lt;/isbn&gt;&lt;urls&gt;&lt;related-urls&gt;&lt;url&gt;https://doi.org/10.1080/21645515.2021.1942712: https://www.tandfonline.com/doi/full/10.1080/21645515.2021.1942712&lt;/url&gt;&lt;/related-urls&gt;&lt;/urls&gt;&lt;electronic-resource-num&gt;10.1080/21645515.2021.1942712&lt;/electronic-resource-num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39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1CBFB67D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2A15AA7D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1C3A35E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75" w:type="dxa"/>
            <w:noWrap/>
            <w:hideMark/>
          </w:tcPr>
          <w:p w14:paraId="0032DD7A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3048" w:type="dxa"/>
            <w:noWrap/>
            <w:hideMark/>
          </w:tcPr>
          <w:p w14:paraId="3A673CC8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Government data</w:t>
            </w:r>
          </w:p>
        </w:tc>
        <w:tc>
          <w:tcPr>
            <w:tcW w:w="1170" w:type="dxa"/>
            <w:noWrap/>
            <w:hideMark/>
          </w:tcPr>
          <w:p w14:paraId="2593859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779F922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D575510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A66F3C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0AA2A5C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an Brink&lt;/Author&gt;&lt;Year&gt;2019&lt;/Year&gt;&lt;RecNum&gt;120&lt;/RecNum&gt;&lt;DisplayText&gt;[92]&lt;/DisplayText&gt;&lt;record&gt;&lt;rec-number&gt;120&lt;/rec-number&gt;&lt;foreign-keys&gt;&lt;key app="EN" db-id="t50v55sd2px9dre0r5c5wzztfv5x5w0dpsrx" timestamp="1645626242"&gt;120&lt;/key&gt;&lt;/foreign-keys&gt;&lt;ref-type name="Journal Article"&gt;17&lt;/ref-type&gt;&lt;contributors&gt;&lt;authors&gt;&lt;author&gt;van Brink, J.: Gisselsson-Solen, M.&lt;/author&gt;&lt;/authors&gt;&lt;/contributors&gt;&lt;auth-address&gt;M. Gisselsson-Solen, Dpt of Otorhinolaryngology, Head and Neck Surgery, Lund University Hospital, Sweden&lt;/auth-address&gt;&lt;titles&gt;&lt;title&gt;Quality of life in Swedish children receiving grommets – An analysis of pre- and postoperative results based on a national quality register&lt;/title&gt;&lt;secondary-title&gt;International Journal of Pediatric Otorhinolaryngology&lt;/secondary-title&gt;&lt;/titles&gt;&lt;periodical&gt;&lt;full-title&gt;International Journal of Pediatric Otorhinolaryngology&lt;/full-title&gt;&lt;/periodical&gt;&lt;pages&gt;44-50&lt;/pages&gt;&lt;volume&gt;120&lt;/volume&gt;&lt;keywords&gt;&lt;keyword&gt;tympanostomy tube: article: child: chronic secretory otitis media: controlled study: disease severity: hearing impairment: human: internal consistency: major clinical study: postoperative period: preoperative period: preschool child: priority journal: p&lt;/keyword&gt;&lt;/keywords&gt;&lt;dates&gt;&lt;year&gt;2019&lt;/year&gt;&lt;/dates&gt;&lt;isbn&gt;1872-8464: 0165-5876&lt;/isbn&gt;&lt;work-type&gt;Article&lt;/work-type&gt;&lt;urls&gt;&lt;related-urls&gt;&lt;url&gt;https://www.embase.com/search/results?subaction=viewrecord&amp;amp;id=L2001568373&amp;amp;from=export: http://dx.doi.org/10.1016/j.ijporl.2019.02.009: https://www.sciencedirect.com/science/article/abs/pii/S0165587619300746?via%3Dihub&lt;/url&gt;&lt;/related-urls&gt;&lt;/urls&gt;&lt;custom5&gt;30771552&lt;/custom5&gt;&lt;electronic-resource-num&gt;10.1016/j.ijporl.2019.02.009&lt;/electronic-resource-num&gt;&lt;remote-database-name&gt;Embase: Medlin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DAD0C26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01C8AD6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0AB13A0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noWrap/>
            <w:hideMark/>
          </w:tcPr>
          <w:p w14:paraId="4C0B46A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67A2630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5BBDE37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1ECB9FC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4BE39F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10C27EF1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108C9E99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iese&lt;/Author&gt;&lt;Year&gt;2011&lt;/Year&gt;&lt;RecNum&gt;95&lt;/RecNum&gt;&lt;DisplayText&gt;[82]&lt;/DisplayText&gt;&lt;record&gt;&lt;rec-number&gt;95&lt;/rec-number&gt;&lt;foreign-keys&gt;&lt;key app="EN" db-id="t50v55sd2px9dre0r5c5wzztfv5x5w0dpsrx" timestamp="1645625211"&gt;95&lt;/key&gt;&lt;/foreign-keys&gt;&lt;ref-type name="Journal Article"&gt;17&lt;/ref-type&gt;&lt;contributors&gt;&lt;authors&gt;&lt;author&gt;Liese, J. G.: Giaquinto, C.: Silfverdal, S. A.: Carmona, A.: Larcombe, J.: Garcia-Sicilia, J.: Fuat, A.: Muñoz Hiraldo, E.: Arroba Basanta, M. L.: Vollmar, J.: Holl, K.: Delgleize, E.: Knerer, G.: Pirc¸on, J. Y.: Rosenlund, M.&lt;/author&gt;&lt;/authors&gt;&lt;/contributors&gt;&lt;auth-address&gt;J.G. Liese, University Children&amp;apos;s Hospital, Würzburg, Germany&lt;/auth-address&gt;&lt;titles&gt;&lt;title&gt;The clinical and economic burden of acute otitis media: A large prospective observational cohort study in Europe&lt;/title&gt;&lt;secondary-title&gt;Value in Health&lt;/secondary-title&gt;&lt;/titles&gt;&lt;periodical&gt;&lt;full-title&gt;Value in Health&lt;/full-title&gt;&lt;/periodical&gt;&lt;pages&gt;A508-A509&lt;/pages&gt;&lt;volume&gt;14&lt;/volume&gt;&lt;number&gt;7&lt;/number&gt;&lt;keywords&gt;&lt;keyword&gt;antibiotic agent: Europe: acute otitis media: cohort analysis: Sweden: human: Spain: United Kingdom: child: Germany: Italy: questionnaire: medical practice: quality of life: prescription: consultation: bacterial infection: patient: caregiver: parent: si&lt;/keyword&gt;&lt;/keywords&gt;&lt;dates&gt;&lt;year&gt;2011&lt;/year&gt;&lt;/dates&gt;&lt;isbn&gt;1098-3015&lt;/isbn&gt;&lt;work-type&gt;Conference Abstract&lt;/work-type&gt;&lt;urls&gt;&lt;related-urls&gt;&lt;url&gt;https://www.embase.com/search/results?subaction=viewrecord&amp;amp;id=L70575707&amp;amp;from=export: http://dx.doi.org/10.1016/j.jval.2011.08.1502: https://www.valueinhealthjournal.com/article/S1098-3015(11)03064-6/pdf&lt;/url&gt;&lt;/related-urls&gt;&lt;/urls&gt;&lt;electronic-resource-num&gt;10.1016/j.jval.2011.08.1502&lt;/electronic-resource-num&gt;&lt;remote-database-name&gt;Embas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75A389FF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72B8135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1ACA4B5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noWrap/>
            <w:hideMark/>
          </w:tcPr>
          <w:p w14:paraId="5DBA247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491703B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12F551D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850F227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0466AE98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244AA53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noWrap/>
            <w:hideMark/>
          </w:tcPr>
          <w:p w14:paraId="4F47195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0DC1EC8C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1DF1FDB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noWrap/>
            <w:hideMark/>
          </w:tcPr>
          <w:p w14:paraId="679F158B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noWrap/>
            <w:hideMark/>
          </w:tcPr>
          <w:p w14:paraId="5D0A5AF3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noWrap/>
            <w:hideMark/>
          </w:tcPr>
          <w:p w14:paraId="714FF3DE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noWrap/>
            <w:hideMark/>
          </w:tcPr>
          <w:p w14:paraId="234B7274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noWrap/>
            <w:hideMark/>
          </w:tcPr>
          <w:p w14:paraId="207287B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64CD141A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noWrap/>
            <w:hideMark/>
          </w:tcPr>
          <w:p w14:paraId="2A89121F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6788FF9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peets&lt;/Author&gt;&lt;Year&gt;2011&lt;/Year&gt;&lt;RecNum&gt;136&lt;/RecNum&gt;&lt;DisplayText&gt;[83]&lt;/DisplayText&gt;&lt;record&gt;&lt;rec-number&gt;136&lt;/rec-number&gt;&lt;foreign-keys&gt;&lt;key app="EN" db-id="t50v55sd2px9dre0r5c5wzztfv5x5w0dpsrx" timestamp="1645690599"&gt;136&lt;/key&gt;&lt;/foreign-keys&gt;&lt;ref-type name="Journal Article"&gt;17&lt;/ref-type&gt;&lt;contributors&gt;&lt;authors&gt;&lt;author&gt;Speets, A. M. Wolleswinkel J. H. Forsgren A. Sobocki P. A.&lt;/author&gt;&lt;/authors&gt;&lt;/contributors&gt;&lt;auth-address&gt;Pallas health research and consultancy BV, Rotterdam, The Netherlands. speets@pallas-healthresearch.com&lt;/auth-address&gt;&lt;titles&gt;&lt;title&gt;Use of medical resources and indirect costs of otitis media in Sweden&lt;/title&gt;&lt;secondary-title&gt;Scand J Public Health&lt;/secondary-title&gt;&lt;short-title&gt;Use of medical resources and indirect costs of otitis media in Sweden&lt;/short-title&gt;&lt;/titles&gt;&lt;periodical&gt;&lt;full-title&gt;Scand J Public Health&lt;/full-title&gt;&lt;/periodical&gt;&lt;pages&gt;137-46&lt;/pages&gt;&lt;volume&gt;39&lt;/volume&gt;&lt;number&gt;2&lt;/number&gt;&lt;edition&gt;2011/01/25&lt;/edition&gt;&lt;keywords&gt;&lt;keyword&gt;Anti-Bacterial Agents/therapeutic use: Caregivers/economics: Child, Preschool: *Cost of Illness: *Health Care Costs: Humans: Infant: Internet: Otitis Media/drug therapy/*economics/epidemiology: Parents: Socioeconomic Factors: Surveys and Questionnaires:&lt;/keyword&gt;&lt;/keywords&gt;&lt;dates&gt;&lt;year&gt;2011&lt;/year&gt;&lt;pub-dates&gt;&lt;date&gt;Mar&lt;/date&gt;&lt;/pub-dates&gt;&lt;/dates&gt;&lt;isbn&gt;1403-4948&lt;/isbn&gt;&lt;accession-num&gt;21257647&lt;/accession-num&gt;&lt;urls&gt;&lt;related-urls&gt;&lt;url&gt;https://journals.sagepub.com/doi/10.1177/1403494810393553?url_ver=Z39.88-2003&amp;amp;rfr_id=ori:rid:crossref.org&amp;amp;rfr_dat=cr_pub%3dpubmed&lt;/url&gt;&lt;/related-urls&gt;&lt;/urls&gt;&lt;electronic-resource-num&gt;10.1177/1403494810393553&amp;#xD;10.1177/1403494810393553. Epub 2011 Jan 21.&lt;/electronic-resource-num&gt;&lt;remote-database-provider&gt;Nlm&lt;/remote-database-provider&gt;&lt;language&gt;eng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3FF09B4" w14:textId="77777777" w:rsidTr="00B848F1">
        <w:trPr>
          <w:trHeight w:val="300"/>
        </w:trPr>
        <w:tc>
          <w:tcPr>
            <w:tcW w:w="1475" w:type="dxa"/>
            <w:vMerge w:val="restart"/>
            <w:noWrap/>
            <w:vAlign w:val="center"/>
            <w:hideMark/>
          </w:tcPr>
          <w:p w14:paraId="639C5C2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UK</w:t>
            </w:r>
          </w:p>
        </w:tc>
        <w:tc>
          <w:tcPr>
            <w:tcW w:w="1307" w:type="dxa"/>
            <w:shd w:val="clear" w:color="auto" w:fill="FFFFFF" w:themeFill="background1"/>
            <w:noWrap/>
          </w:tcPr>
          <w:p w14:paraId="0088EF5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20535B10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38D948F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02D0C3A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350" w:type="dxa"/>
            <w:shd w:val="clear" w:color="auto" w:fill="FFFFFF" w:themeFill="background1"/>
            <w:noWrap/>
          </w:tcPr>
          <w:p w14:paraId="1DEF656B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04127BB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421BF2D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shd w:val="clear" w:color="auto" w:fill="FFFFFF" w:themeFill="background1"/>
            <w:noWrap/>
          </w:tcPr>
          <w:p w14:paraId="2DB0000F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iese&lt;/Author&gt;&lt;Year&gt;2011&lt;/Year&gt;&lt;RecNum&gt;95&lt;/RecNum&gt;&lt;DisplayText&gt;[82]&lt;/DisplayText&gt;&lt;record&gt;&lt;rec-number&gt;95&lt;/rec-number&gt;&lt;foreign-keys&gt;&lt;key app="EN" db-id="t50v55sd2px9dre0r5c5wzztfv5x5w0dpsrx" timestamp="1645625211"&gt;95&lt;/key&gt;&lt;/foreign-keys&gt;&lt;ref-type name="Journal Article"&gt;17&lt;/ref-type&gt;&lt;contributors&gt;&lt;authors&gt;&lt;author&gt;Liese, J. G.: Giaquinto, C.: Silfverdal, S. A.: Carmona, A.: Larcombe, J.: Garcia-Sicilia, J.: Fuat, A.: Muñoz Hiraldo, E.: Arroba Basanta, M. L.: Vollmar, J.: Holl, K.: Delgleize, E.: Knerer, G.: Pirc¸on, J. Y.: Rosenlund, M.&lt;/author&gt;&lt;/authors&gt;&lt;/contributors&gt;&lt;auth-address&gt;J.G. Liese, University Children&amp;apos;s Hospital, Würzburg, Germany&lt;/auth-address&gt;&lt;titles&gt;&lt;title&gt;The clinical and economic burden of acute otitis media: A large prospective observational cohort study in Europe&lt;/title&gt;&lt;secondary-title&gt;Value in Health&lt;/secondary-title&gt;&lt;/titles&gt;&lt;periodical&gt;&lt;full-title&gt;Value in Health&lt;/full-title&gt;&lt;/periodical&gt;&lt;pages&gt;A508-A509&lt;/pages&gt;&lt;volume&gt;14&lt;/volume&gt;&lt;number&gt;7&lt;/number&gt;&lt;keywords&gt;&lt;keyword&gt;antibiotic agent: Europe: acute otitis media: cohort analysis: Sweden: human: Spain: United Kingdom: child: Germany: Italy: questionnaire: medical practice: quality of life: prescription: consultation: bacterial infection: patient: caregiver: parent: si&lt;/keyword&gt;&lt;/keywords&gt;&lt;dates&gt;&lt;year&gt;2011&lt;/year&gt;&lt;/dates&gt;&lt;isbn&gt;1098-3015&lt;/isbn&gt;&lt;work-type&gt;Conference Abstract&lt;/work-type&gt;&lt;urls&gt;&lt;related-urls&gt;&lt;url&gt;https://www.embase.com/search/results?subaction=viewrecord&amp;amp;id=L70575707&amp;amp;from=export: http://dx.doi.org/10.1016/j.jval.2011.08.1502: https://www.valueinhealthjournal.com/article/S1098-3015(11)03064-6/pdf&lt;/url&gt;&lt;/related-urls&gt;&lt;/urls&gt;&lt;electronic-resource-num&gt;10.1016/j.jval.2011.08.1502&lt;/electronic-resource-num&gt;&lt;remote-database-name&gt;Embase&lt;/remote-database-name&gt;&lt;language&gt;English&lt;/language&gt;&lt;/record&gt;&lt;/Cite&gt;&lt;/EndNote&gt;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82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E2035" w:rsidRPr="00CD0F60" w14:paraId="508D43D5" w14:textId="77777777" w:rsidTr="00B848F1">
        <w:trPr>
          <w:trHeight w:val="300"/>
        </w:trPr>
        <w:tc>
          <w:tcPr>
            <w:tcW w:w="1475" w:type="dxa"/>
            <w:vMerge/>
            <w:noWrap/>
            <w:vAlign w:val="center"/>
            <w:hideMark/>
          </w:tcPr>
          <w:p w14:paraId="7A241874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  <w:noWrap/>
          </w:tcPr>
          <w:p w14:paraId="55CB00B7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5" w:type="dxa"/>
            <w:shd w:val="clear" w:color="auto" w:fill="FFFFFF" w:themeFill="background1"/>
            <w:noWrap/>
          </w:tcPr>
          <w:p w14:paraId="67E75FF1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0-60 months</w:t>
            </w:r>
          </w:p>
        </w:tc>
        <w:tc>
          <w:tcPr>
            <w:tcW w:w="3048" w:type="dxa"/>
            <w:shd w:val="clear" w:color="auto" w:fill="FFFFFF" w:themeFill="background1"/>
            <w:noWrap/>
          </w:tcPr>
          <w:p w14:paraId="32589D3C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Survey dat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14:paraId="0C94C3DE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</w:tcPr>
          <w:p w14:paraId="422AD08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7F8F6DD6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</w:tcPr>
          <w:p w14:paraId="3C75A8EC" w14:textId="77777777" w:rsidR="005E2035" w:rsidRPr="00CD0F60" w:rsidRDefault="005E2035" w:rsidP="00B848F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FFFFFF" w:themeFill="background1"/>
            <w:noWrap/>
          </w:tcPr>
          <w:p w14:paraId="08DE3B15" w14:textId="77777777" w:rsidR="005E2035" w:rsidRPr="00CD0F60" w:rsidRDefault="005E2035" w:rsidP="00B848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b2xsPC9BdXRob3I+PFllYXI+MjAxNTwvWWVhcj48UmVj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</w:fldData>
              </w:fldCha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t>[93]</w:t>
            </w:r>
            <w:r w:rsidRPr="00CD0F6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56702CDA" w14:textId="77777777" w:rsidR="005E2035" w:rsidRPr="00CD0F60" w:rsidRDefault="005E2035" w:rsidP="005E2035">
      <w:pPr>
        <w:rPr>
          <w:lang w:val="en-US"/>
        </w:rPr>
      </w:pPr>
    </w:p>
    <w:p w14:paraId="4A10385A" w14:textId="77777777" w:rsidR="005E2035" w:rsidRPr="00CD0F60" w:rsidRDefault="005E2035" w:rsidP="005E2035">
      <w:pPr>
        <w:rPr>
          <w:lang w:val="en-US"/>
        </w:rPr>
      </w:pPr>
    </w:p>
    <w:sectPr w:rsidR="005E2035" w:rsidRPr="00CD0F60" w:rsidSect="005E20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5F"/>
    <w:multiLevelType w:val="hybridMultilevel"/>
    <w:tmpl w:val="FF04DD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62958"/>
    <w:multiLevelType w:val="hybridMultilevel"/>
    <w:tmpl w:val="F8FEBEE2"/>
    <w:lvl w:ilvl="0" w:tplc="89FC13A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735A8"/>
    <w:multiLevelType w:val="hybridMultilevel"/>
    <w:tmpl w:val="7F6CE2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67859"/>
    <w:multiLevelType w:val="hybridMultilevel"/>
    <w:tmpl w:val="7834E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C1FD0"/>
    <w:multiLevelType w:val="hybridMultilevel"/>
    <w:tmpl w:val="A6A80F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D519A0"/>
    <w:multiLevelType w:val="hybridMultilevel"/>
    <w:tmpl w:val="9154E09C"/>
    <w:lvl w:ilvl="0" w:tplc="E07C9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7" w15:restartNumberingAfterBreak="0">
    <w:nsid w:val="2F5C18B7"/>
    <w:multiLevelType w:val="hybridMultilevel"/>
    <w:tmpl w:val="9D96294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CC4FF5"/>
    <w:multiLevelType w:val="hybridMultilevel"/>
    <w:tmpl w:val="F0B843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D329B"/>
    <w:multiLevelType w:val="hybridMultilevel"/>
    <w:tmpl w:val="7A5C7B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F68BD"/>
    <w:multiLevelType w:val="hybridMultilevel"/>
    <w:tmpl w:val="1CEE2E1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B038A8"/>
    <w:multiLevelType w:val="hybridMultilevel"/>
    <w:tmpl w:val="78D8570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66085"/>
    <w:multiLevelType w:val="hybridMultilevel"/>
    <w:tmpl w:val="3EA0E86C"/>
    <w:lvl w:ilvl="0" w:tplc="90FC761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2A39F0"/>
    <w:multiLevelType w:val="hybridMultilevel"/>
    <w:tmpl w:val="E62CA8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781528"/>
    <w:multiLevelType w:val="hybridMultilevel"/>
    <w:tmpl w:val="B00C6D26"/>
    <w:lvl w:ilvl="0" w:tplc="E29ACE44">
      <w:start w:val="1"/>
      <w:numFmt w:val="bullet"/>
      <w:pStyle w:val="ListParagraph"/>
      <w:lvlText w:val="▪"/>
      <w:lvlJc w:val="left"/>
      <w:pPr>
        <w:ind w:left="1146" w:hanging="360"/>
      </w:pPr>
      <w:rPr>
        <w:rFonts w:ascii="Calibri" w:hAnsi="Calibri" w:cs="Times New Roman" w:hint="default"/>
        <w:color w:val="00A552"/>
        <w:sz w:val="28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4EBD0179"/>
    <w:multiLevelType w:val="hybridMultilevel"/>
    <w:tmpl w:val="5F9EC31A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377E7"/>
    <w:multiLevelType w:val="hybridMultilevel"/>
    <w:tmpl w:val="7618F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A06B4"/>
    <w:multiLevelType w:val="hybridMultilevel"/>
    <w:tmpl w:val="D01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60BAC"/>
    <w:multiLevelType w:val="hybridMultilevel"/>
    <w:tmpl w:val="008EA2E4"/>
    <w:lvl w:ilvl="0" w:tplc="586C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15421"/>
    <w:multiLevelType w:val="hybridMultilevel"/>
    <w:tmpl w:val="957EAB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0C7FB4"/>
    <w:multiLevelType w:val="hybridMultilevel"/>
    <w:tmpl w:val="BCB294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652434">
    <w:abstractNumId w:val="14"/>
  </w:num>
  <w:num w:numId="2" w16cid:durableId="1224291697">
    <w:abstractNumId w:val="0"/>
  </w:num>
  <w:num w:numId="3" w16cid:durableId="1345861180">
    <w:abstractNumId w:val="13"/>
  </w:num>
  <w:num w:numId="4" w16cid:durableId="1675450191">
    <w:abstractNumId w:val="7"/>
  </w:num>
  <w:num w:numId="5" w16cid:durableId="931013954">
    <w:abstractNumId w:val="11"/>
  </w:num>
  <w:num w:numId="6" w16cid:durableId="1615596256">
    <w:abstractNumId w:val="9"/>
  </w:num>
  <w:num w:numId="7" w16cid:durableId="1911646965">
    <w:abstractNumId w:val="15"/>
  </w:num>
  <w:num w:numId="8" w16cid:durableId="104278542">
    <w:abstractNumId w:val="6"/>
  </w:num>
  <w:num w:numId="9" w16cid:durableId="659231172">
    <w:abstractNumId w:val="20"/>
  </w:num>
  <w:num w:numId="10" w16cid:durableId="1245336234">
    <w:abstractNumId w:val="3"/>
  </w:num>
  <w:num w:numId="11" w16cid:durableId="2078163768">
    <w:abstractNumId w:val="19"/>
  </w:num>
  <w:num w:numId="12" w16cid:durableId="2058044854">
    <w:abstractNumId w:val="16"/>
  </w:num>
  <w:num w:numId="13" w16cid:durableId="718165045">
    <w:abstractNumId w:val="4"/>
  </w:num>
  <w:num w:numId="14" w16cid:durableId="796416788">
    <w:abstractNumId w:val="8"/>
  </w:num>
  <w:num w:numId="15" w16cid:durableId="1753772402">
    <w:abstractNumId w:val="17"/>
  </w:num>
  <w:num w:numId="16" w16cid:durableId="46270323">
    <w:abstractNumId w:val="10"/>
  </w:num>
  <w:num w:numId="17" w16cid:durableId="1960449855">
    <w:abstractNumId w:val="2"/>
  </w:num>
  <w:num w:numId="18" w16cid:durableId="194661190">
    <w:abstractNumId w:val="5"/>
  </w:num>
  <w:num w:numId="19" w16cid:durableId="30352269">
    <w:abstractNumId w:val="18"/>
  </w:num>
  <w:num w:numId="20" w16cid:durableId="271978047">
    <w:abstractNumId w:val="1"/>
  </w:num>
  <w:num w:numId="21" w16cid:durableId="89662347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A"/>
    <w:rsid w:val="0017298A"/>
    <w:rsid w:val="003E554A"/>
    <w:rsid w:val="00482F7F"/>
    <w:rsid w:val="00523DA0"/>
    <w:rsid w:val="00575943"/>
    <w:rsid w:val="005E2035"/>
    <w:rsid w:val="00780627"/>
    <w:rsid w:val="009043ED"/>
    <w:rsid w:val="00906997"/>
    <w:rsid w:val="009B52C6"/>
    <w:rsid w:val="00BF6DE4"/>
    <w:rsid w:val="00CD0F60"/>
    <w:rsid w:val="00F3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D4E2"/>
  <w15:chartTrackingRefBased/>
  <w15:docId w15:val="{68A6E04D-F4E8-4E49-838B-5FB6E429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2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3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3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Quantify,Normal: Bullets,Table Legend,Bullet1,Bullet 1,Bullet List,Section 5,List Table,Bullets Points,BulletList 1,Bulletlist1,BulletList1,Colorful List - Accent 11,Bullets,List Bullet #1,List bullet2,Dairy Paragraphe"/>
    <w:basedOn w:val="Normal"/>
    <w:link w:val="ListParagraphChar"/>
    <w:uiPriority w:val="34"/>
    <w:qFormat/>
    <w:rsid w:val="00780627"/>
    <w:pPr>
      <w:numPr>
        <w:numId w:val="1"/>
      </w:numPr>
      <w:spacing w:after="0" w:line="240" w:lineRule="auto"/>
      <w:ind w:left="709"/>
      <w:contextualSpacing/>
    </w:pPr>
    <w:rPr>
      <w:rFonts w:ascii="Corbel" w:hAnsi="Corbel"/>
      <w:lang w:val="en-US"/>
    </w:rPr>
  </w:style>
  <w:style w:type="table" w:styleId="TableGrid">
    <w:name w:val="Table Grid"/>
    <w:basedOn w:val="TableNormal"/>
    <w:uiPriority w:val="39"/>
    <w:rsid w:val="007806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Quantify Char,Normal: Bullets Char,Table Legend Char,Bullet1 Char,Bullet 1 Char,Bullet List Char,Section 5 Char,List Table Char,Bullets Points Char,BulletList 1 Char,Bulletlist1 Char,BulletList1 Char,Bullets Char"/>
    <w:basedOn w:val="DefaultParagraphFont"/>
    <w:link w:val="ListParagraph"/>
    <w:uiPriority w:val="34"/>
    <w:rsid w:val="00780627"/>
    <w:rPr>
      <w:rFonts w:ascii="Corbel" w:hAnsi="Corbe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80627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43ED"/>
    <w:rPr>
      <w:rFonts w:asciiTheme="majorHAnsi" w:eastAsiaTheme="majorEastAsia" w:hAnsiTheme="majorHAnsi" w:cstheme="majorBidi"/>
      <w:i/>
      <w:i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43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sv-SE"/>
      <w14:ligatures w14:val="none"/>
    </w:rPr>
  </w:style>
  <w:style w:type="paragraph" w:styleId="NoSpacing">
    <w:name w:val="No Spacing"/>
    <w:uiPriority w:val="1"/>
    <w:qFormat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odytextQuantify">
    <w:name w:val="Body text Quantify"/>
    <w:link w:val="BodytextQuantifyChar"/>
    <w:qFormat/>
    <w:rsid w:val="009043ED"/>
    <w:pPr>
      <w:spacing w:after="0" w:line="240" w:lineRule="auto"/>
      <w:jc w:val="both"/>
    </w:pPr>
    <w:rPr>
      <w:rFonts w:ascii="Corbel" w:hAnsi="Corbel"/>
      <w:kern w:val="0"/>
      <w:lang w:val="en-GB"/>
      <w14:ligatures w14:val="none"/>
    </w:rPr>
  </w:style>
  <w:style w:type="character" w:customStyle="1" w:styleId="BodytextQuantifyChar">
    <w:name w:val="Body text Quantify Char"/>
    <w:basedOn w:val="DefaultParagraphFont"/>
    <w:link w:val="BodytextQuantify"/>
    <w:rsid w:val="009043ED"/>
    <w:rPr>
      <w:rFonts w:ascii="Corbel" w:hAnsi="Corbel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043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3E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43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3ED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4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3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90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3E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3E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ullet">
    <w:name w:val="bullet"/>
    <w:basedOn w:val="Normal"/>
    <w:next w:val="Normal"/>
    <w:rsid w:val="009043ED"/>
    <w:pPr>
      <w:numPr>
        <w:numId w:val="8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Caption">
    <w:name w:val="caption"/>
    <w:aliases w:val="Green body text Quantify"/>
    <w:basedOn w:val="Normal"/>
    <w:next w:val="Normal"/>
    <w:uiPriority w:val="35"/>
    <w:unhideWhenUsed/>
    <w:qFormat/>
    <w:rsid w:val="009043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ing2text">
    <w:name w:val="heading 2 text"/>
    <w:rsid w:val="009043ED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43ED"/>
    <w:rPr>
      <w:color w:val="954F72"/>
      <w:u w:val="single"/>
    </w:rPr>
  </w:style>
  <w:style w:type="paragraph" w:customStyle="1" w:styleId="msonormal0">
    <w:name w:val="msonormal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69">
    <w:name w:val="xl6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0">
    <w:name w:val="xl70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1">
    <w:name w:val="xl71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2">
    <w:name w:val="xl72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3">
    <w:name w:val="xl73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4">
    <w:name w:val="xl74"/>
    <w:basedOn w:val="Normal"/>
    <w:rsid w:val="009043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5">
    <w:name w:val="xl75"/>
    <w:basedOn w:val="Normal"/>
    <w:rsid w:val="009043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7">
    <w:name w:val="xl77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8">
    <w:name w:val="xl7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9">
    <w:name w:val="xl7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0">
    <w:name w:val="xl80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1">
    <w:name w:val="xl81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2">
    <w:name w:val="xl82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3">
    <w:name w:val="xl83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4">
    <w:name w:val="xl84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5">
    <w:name w:val="xl85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6">
    <w:name w:val="xl86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7">
    <w:name w:val="xl87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8">
    <w:name w:val="xl88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ED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ED"/>
    <w:rPr>
      <w:kern w:val="0"/>
      <w:lang w:val="sv-SE"/>
      <w14:ligatures w14:val="none"/>
    </w:rPr>
  </w:style>
  <w:style w:type="character" w:styleId="Mention">
    <w:name w:val="Mention"/>
    <w:basedOn w:val="DefaultParagraphFont"/>
    <w:uiPriority w:val="99"/>
    <w:unhideWhenUsed/>
    <w:rsid w:val="009043E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63</Words>
  <Characters>64200</Characters>
  <Application>Microsoft Office Word</Application>
  <DocSecurity>0</DocSecurity>
  <Lines>535</Lines>
  <Paragraphs>150</Paragraphs>
  <ScaleCrop>false</ScaleCrop>
  <Company/>
  <LinksUpToDate>false</LinksUpToDate>
  <CharactersWithSpaces>7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orton</dc:creator>
  <cp:keywords/>
  <dc:description/>
  <cp:lastModifiedBy>Nicholas Norton</cp:lastModifiedBy>
  <cp:revision>4</cp:revision>
  <dcterms:created xsi:type="dcterms:W3CDTF">2024-01-22T10:53:00Z</dcterms:created>
  <dcterms:modified xsi:type="dcterms:W3CDTF">2024-01-22T10:57:00Z</dcterms:modified>
</cp:coreProperties>
</file>